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7609D9" w14:textId="6C8B2C58" w:rsidR="006B02AA" w:rsidRDefault="00CD0973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 w:hint="eastAsia"/>
          <w:sz w:val="16"/>
          <w:szCs w:val="16"/>
        </w:rPr>
        <w:t xml:space="preserve">Supplemental </w:t>
      </w:r>
      <w:r>
        <w:rPr>
          <w:rFonts w:ascii="Arial" w:hAnsi="Arial" w:cs="Arial"/>
          <w:sz w:val="16"/>
          <w:szCs w:val="16"/>
        </w:rPr>
        <w:t>t</w:t>
      </w:r>
      <w:r w:rsidRPr="00923C4A">
        <w:rPr>
          <w:rFonts w:ascii="Arial" w:hAnsi="Arial" w:cs="Arial"/>
          <w:sz w:val="16"/>
          <w:szCs w:val="16"/>
        </w:rPr>
        <w:t>able S</w:t>
      </w:r>
      <w:r w:rsidR="006E6CC0">
        <w:rPr>
          <w:rFonts w:ascii="Arial" w:hAnsi="Arial" w:cs="Arial"/>
          <w:sz w:val="16"/>
          <w:szCs w:val="16"/>
        </w:rPr>
        <w:t>2</w:t>
      </w:r>
      <w:r>
        <w:rPr>
          <w:rFonts w:ascii="Arial" w:hAnsi="Arial" w:cs="Arial"/>
          <w:sz w:val="16"/>
          <w:szCs w:val="16"/>
        </w:rPr>
        <w:t>.</w:t>
      </w:r>
      <w:r w:rsidRPr="00923C4A">
        <w:rPr>
          <w:rFonts w:ascii="Arial" w:hAnsi="Arial" w:cs="Arial"/>
          <w:sz w:val="16"/>
          <w:szCs w:val="16"/>
        </w:rPr>
        <w:t xml:space="preserve"> </w:t>
      </w:r>
      <w:r w:rsidR="006E6CC0">
        <w:rPr>
          <w:rFonts w:ascii="Arial" w:hAnsi="Arial" w:cs="Arial"/>
          <w:sz w:val="16"/>
          <w:szCs w:val="16"/>
        </w:rPr>
        <w:t>Virus replication pattern in multiple infections</w:t>
      </w:r>
      <w:r>
        <w:rPr>
          <w:rFonts w:ascii="Arial" w:hAnsi="Arial" w:cs="Arial"/>
          <w:sz w:val="16"/>
          <w:szCs w:val="16"/>
        </w:rPr>
        <w:t>.</w:t>
      </w:r>
    </w:p>
    <w:tbl>
      <w:tblPr>
        <w:tblStyle w:val="a3"/>
        <w:tblW w:w="1010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2"/>
        <w:gridCol w:w="3477"/>
        <w:gridCol w:w="483"/>
        <w:gridCol w:w="1929"/>
        <w:gridCol w:w="465"/>
        <w:gridCol w:w="1120"/>
        <w:gridCol w:w="465"/>
        <w:gridCol w:w="973"/>
        <w:gridCol w:w="465"/>
      </w:tblGrid>
      <w:tr w:rsidR="006E6CC0" w14:paraId="12E66FC0" w14:textId="77777777" w:rsidTr="0004390B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AB6A8D" w14:textId="77777777" w:rsidR="006E6CC0" w:rsidRDefault="006E6CC0" w:rsidP="00C154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Patter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238E11" w14:textId="2471265E" w:rsidR="006E6CC0" w:rsidRDefault="006E6CC0" w:rsidP="00C1544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Positive viruses</w:t>
            </w:r>
            <w:r w:rsidR="001114CA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 in specimen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80E2320" w14:textId="77777777" w:rsidR="006E6CC0" w:rsidRDefault="006E6CC0" w:rsidP="00C154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16673B1" w14:textId="77777777" w:rsidR="006E6CC0" w:rsidRDefault="006E6CC0" w:rsidP="00C154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Replicated vir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2712AD0" w14:textId="77777777" w:rsidR="006E6CC0" w:rsidRDefault="006E6CC0" w:rsidP="00C154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A843B6B" w14:textId="77777777" w:rsidR="006E6CC0" w:rsidRDefault="006E6CC0" w:rsidP="00C154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Replicated vir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E820C9" w14:textId="77777777" w:rsidR="006E6CC0" w:rsidRDefault="006E6CC0" w:rsidP="00C154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D3E793E" w14:textId="77777777" w:rsidR="006E6CC0" w:rsidRDefault="006E6CC0" w:rsidP="00C154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Replicated vir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0BDF82C" w14:textId="3F179849" w:rsidR="006E6CC0" w:rsidRDefault="006E6CC0" w:rsidP="00C1544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No.</w:t>
            </w:r>
          </w:p>
        </w:tc>
      </w:tr>
      <w:tr w:rsidR="00335FD4" w14:paraId="084B1B39" w14:textId="77777777" w:rsidTr="0004390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59E255" w14:textId="248A2423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C4CA417" w14:textId="24167165" w:rsidR="00335FD4" w:rsidRDefault="00335FD4" w:rsidP="00335F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DV2/ADV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3FFA4E" w14:textId="131376F0" w:rsidR="00335FD4" w:rsidRDefault="00F478C1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87272CD" w14:textId="76A6F4F8" w:rsidR="00335FD4" w:rsidRPr="00DD04FC" w:rsidRDefault="00335FD4" w:rsidP="00335F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04FC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ADV2/ADV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AB14F7" w14:textId="62C78DCF" w:rsidR="00335FD4" w:rsidRPr="00DD04FC" w:rsidRDefault="00335FD4" w:rsidP="00335F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04FC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350102F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89CDB6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EA5BC05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72B0427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FD4" w14:paraId="0AD7B6C7" w14:textId="77777777" w:rsidTr="0004390B">
        <w:trPr>
          <w:jc w:val="center"/>
        </w:trPr>
        <w:tc>
          <w:tcPr>
            <w:tcW w:w="0" w:type="auto"/>
            <w:vAlign w:val="center"/>
          </w:tcPr>
          <w:p w14:paraId="445FFF05" w14:textId="15BBDCD2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31C74E31" w14:textId="6EB7498B" w:rsidR="00335FD4" w:rsidRDefault="00335FD4" w:rsidP="00335F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DV2/ADV4/HRV</w:t>
            </w:r>
          </w:p>
        </w:tc>
        <w:tc>
          <w:tcPr>
            <w:tcW w:w="0" w:type="auto"/>
            <w:vAlign w:val="center"/>
          </w:tcPr>
          <w:p w14:paraId="460F6C71" w14:textId="377FC815" w:rsidR="00335FD4" w:rsidRDefault="00F478C1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58BFFF32" w14:textId="2FF82982" w:rsidR="00335FD4" w:rsidRDefault="00F478C1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D04FC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ADV2/ADV4</w:t>
            </w:r>
          </w:p>
        </w:tc>
        <w:tc>
          <w:tcPr>
            <w:tcW w:w="0" w:type="auto"/>
            <w:vAlign w:val="center"/>
          </w:tcPr>
          <w:p w14:paraId="58ADFA54" w14:textId="72919C77" w:rsidR="00335FD4" w:rsidRPr="00F478C1" w:rsidRDefault="00335FD4" w:rsidP="00335F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478C1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5694833" w14:textId="24D8F24A" w:rsidR="00335FD4" w:rsidRDefault="00F478C1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DV4</w:t>
            </w:r>
          </w:p>
        </w:tc>
        <w:tc>
          <w:tcPr>
            <w:tcW w:w="0" w:type="auto"/>
            <w:vAlign w:val="center"/>
          </w:tcPr>
          <w:p w14:paraId="5303A4A4" w14:textId="1738419A" w:rsidR="00335FD4" w:rsidRDefault="00D40B98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DD018CB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3540F32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FD4" w14:paraId="0C47A198" w14:textId="77777777" w:rsidTr="0004390B">
        <w:trPr>
          <w:jc w:val="center"/>
        </w:trPr>
        <w:tc>
          <w:tcPr>
            <w:tcW w:w="0" w:type="auto"/>
            <w:vAlign w:val="center"/>
          </w:tcPr>
          <w:p w14:paraId="108B99F5" w14:textId="6182703D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569DFF2E" w14:textId="254A7FF9" w:rsidR="00335FD4" w:rsidRDefault="00335FD4" w:rsidP="00335F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DV2/ADV4/HMPV/HRV</w:t>
            </w:r>
          </w:p>
        </w:tc>
        <w:tc>
          <w:tcPr>
            <w:tcW w:w="0" w:type="auto"/>
            <w:vAlign w:val="center"/>
          </w:tcPr>
          <w:p w14:paraId="065363E0" w14:textId="711CCFD9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82B4BE3" w14:textId="3E9F476F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RV</w:t>
            </w:r>
          </w:p>
        </w:tc>
        <w:tc>
          <w:tcPr>
            <w:tcW w:w="0" w:type="auto"/>
            <w:vAlign w:val="center"/>
          </w:tcPr>
          <w:p w14:paraId="400B1031" w14:textId="0E048674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37901A5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440C240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368EAA3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AFE63CD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FD4" w14:paraId="45A9FF1D" w14:textId="77777777" w:rsidTr="0004390B">
        <w:trPr>
          <w:jc w:val="center"/>
        </w:trPr>
        <w:tc>
          <w:tcPr>
            <w:tcW w:w="0" w:type="auto"/>
            <w:vAlign w:val="center"/>
          </w:tcPr>
          <w:p w14:paraId="330EE9E9" w14:textId="40A53F4F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5E305121" w14:textId="5FF3A15F" w:rsidR="00335FD4" w:rsidRDefault="00335FD4" w:rsidP="00335F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DV2/</w:t>
            </w:r>
            <w:proofErr w:type="spellStart"/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FluA</w:t>
            </w:r>
            <w:proofErr w:type="spellEnd"/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/HRV</w:t>
            </w:r>
          </w:p>
        </w:tc>
        <w:tc>
          <w:tcPr>
            <w:tcW w:w="0" w:type="auto"/>
            <w:vAlign w:val="center"/>
          </w:tcPr>
          <w:p w14:paraId="7EA555BF" w14:textId="4F1915D0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7D77CC5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0DA5920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399E603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219BC35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0562329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38F9091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FD4" w14:paraId="14E75E2F" w14:textId="77777777" w:rsidTr="0004390B">
        <w:trPr>
          <w:jc w:val="center"/>
        </w:trPr>
        <w:tc>
          <w:tcPr>
            <w:tcW w:w="0" w:type="auto"/>
            <w:vAlign w:val="center"/>
          </w:tcPr>
          <w:p w14:paraId="25ACDFB7" w14:textId="4BC2DDD5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740F43B2" w14:textId="5D183C7F" w:rsidR="00335FD4" w:rsidRDefault="00335FD4" w:rsidP="00335F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DV2/</w:t>
            </w:r>
            <w:proofErr w:type="spellStart"/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FluA</w:t>
            </w:r>
            <w:proofErr w:type="spellEnd"/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/HCoVHKU1/HMPV</w:t>
            </w:r>
          </w:p>
        </w:tc>
        <w:tc>
          <w:tcPr>
            <w:tcW w:w="0" w:type="auto"/>
            <w:vAlign w:val="center"/>
          </w:tcPr>
          <w:p w14:paraId="08A50A2A" w14:textId="720FDB06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E83A288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AFF1ADD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7B679DD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E6DC423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40A5D0A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CA018E2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FD4" w14:paraId="1260913B" w14:textId="77777777" w:rsidTr="0004390B">
        <w:trPr>
          <w:jc w:val="center"/>
        </w:trPr>
        <w:tc>
          <w:tcPr>
            <w:tcW w:w="0" w:type="auto"/>
            <w:vAlign w:val="center"/>
          </w:tcPr>
          <w:p w14:paraId="0B1500E0" w14:textId="253A9BB3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3FCF5602" w14:textId="7C1D18A9" w:rsidR="00335FD4" w:rsidRDefault="00335FD4" w:rsidP="00335F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DV2/</w:t>
            </w:r>
            <w:proofErr w:type="spellStart"/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FluA</w:t>
            </w:r>
            <w:proofErr w:type="spellEnd"/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/HMPV/HRV</w:t>
            </w:r>
          </w:p>
        </w:tc>
        <w:tc>
          <w:tcPr>
            <w:tcW w:w="0" w:type="auto"/>
            <w:vAlign w:val="center"/>
          </w:tcPr>
          <w:p w14:paraId="10237341" w14:textId="7BD8366F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B094700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DF5A24A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35FE22E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074A467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5D3C4E7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835C8AF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FD4" w14:paraId="15D1A944" w14:textId="77777777" w:rsidTr="0004390B">
        <w:trPr>
          <w:jc w:val="center"/>
        </w:trPr>
        <w:tc>
          <w:tcPr>
            <w:tcW w:w="0" w:type="auto"/>
            <w:vAlign w:val="center"/>
          </w:tcPr>
          <w:p w14:paraId="1DB04BFE" w14:textId="02017EC1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14:paraId="0F6014A9" w14:textId="6BEFAC0E" w:rsidR="00335FD4" w:rsidRDefault="00335FD4" w:rsidP="00335F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DV2/</w:t>
            </w:r>
            <w:proofErr w:type="spellStart"/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FluC</w:t>
            </w:r>
            <w:proofErr w:type="spellEnd"/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/</w:t>
            </w:r>
            <w:r w:rsidR="00BC03B9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BoV1</w:t>
            </w:r>
          </w:p>
        </w:tc>
        <w:tc>
          <w:tcPr>
            <w:tcW w:w="0" w:type="auto"/>
            <w:vAlign w:val="center"/>
          </w:tcPr>
          <w:p w14:paraId="74055283" w14:textId="506F9D49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0B3B517F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DB229CF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6FADEA4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13BF78B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49471A8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DD8EB8F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4FB3" w14:paraId="4C80EAE4" w14:textId="77777777" w:rsidTr="0004390B">
        <w:trPr>
          <w:jc w:val="center"/>
        </w:trPr>
        <w:tc>
          <w:tcPr>
            <w:tcW w:w="0" w:type="auto"/>
            <w:vAlign w:val="center"/>
          </w:tcPr>
          <w:p w14:paraId="275740CA" w14:textId="64F1C712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14:paraId="595D49DE" w14:textId="2A6ED74E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DV2/</w:t>
            </w:r>
            <w:proofErr w:type="spellStart"/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FluC</w:t>
            </w:r>
            <w:proofErr w:type="spellEnd"/>
          </w:p>
        </w:tc>
        <w:tc>
          <w:tcPr>
            <w:tcW w:w="0" w:type="auto"/>
            <w:vAlign w:val="center"/>
          </w:tcPr>
          <w:p w14:paraId="6AE7A43C" w14:textId="79469609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539482CA" w14:textId="23F6DB25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FluC</w:t>
            </w:r>
            <w:proofErr w:type="spellEnd"/>
          </w:p>
        </w:tc>
        <w:tc>
          <w:tcPr>
            <w:tcW w:w="0" w:type="auto"/>
            <w:vAlign w:val="center"/>
          </w:tcPr>
          <w:p w14:paraId="036A55EE" w14:textId="5041E84B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16F3712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2A07C70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1D2B8CB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C081100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4FB3" w14:paraId="59EA3E78" w14:textId="77777777" w:rsidTr="0004390B">
        <w:trPr>
          <w:jc w:val="center"/>
        </w:trPr>
        <w:tc>
          <w:tcPr>
            <w:tcW w:w="0" w:type="auto"/>
            <w:vAlign w:val="center"/>
          </w:tcPr>
          <w:p w14:paraId="08C00805" w14:textId="0B795486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14:paraId="4A005D77" w14:textId="31041A2F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DV2/</w:t>
            </w:r>
            <w:r w:rsidR="00BC03B9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BoV1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/HMPV</w:t>
            </w:r>
          </w:p>
        </w:tc>
        <w:tc>
          <w:tcPr>
            <w:tcW w:w="0" w:type="auto"/>
            <w:vAlign w:val="center"/>
          </w:tcPr>
          <w:p w14:paraId="0B0E7A2C" w14:textId="15F52091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5719897" w14:textId="77EF1A70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MPV</w:t>
            </w:r>
          </w:p>
        </w:tc>
        <w:tc>
          <w:tcPr>
            <w:tcW w:w="0" w:type="auto"/>
            <w:vAlign w:val="center"/>
          </w:tcPr>
          <w:p w14:paraId="31F7B1F2" w14:textId="2AD62AA2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67269A2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E4B21B9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359A70C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16A667B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4FB3" w14:paraId="300F5EE7" w14:textId="77777777" w:rsidTr="0004390B">
        <w:trPr>
          <w:jc w:val="center"/>
        </w:trPr>
        <w:tc>
          <w:tcPr>
            <w:tcW w:w="0" w:type="auto"/>
            <w:vAlign w:val="center"/>
          </w:tcPr>
          <w:p w14:paraId="0A6B6DDE" w14:textId="752E4AB6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14:paraId="5662A32E" w14:textId="4E3645FB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DV2/</w:t>
            </w:r>
            <w:r w:rsidR="00BC03B9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BoV1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/HMPV/HRV</w:t>
            </w:r>
          </w:p>
        </w:tc>
        <w:tc>
          <w:tcPr>
            <w:tcW w:w="0" w:type="auto"/>
            <w:vAlign w:val="center"/>
          </w:tcPr>
          <w:p w14:paraId="211B0B22" w14:textId="552759FC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586CEA7" w14:textId="61B3EFE9" w:rsidR="00335FD4" w:rsidRPr="00DD04FC" w:rsidRDefault="00335FD4" w:rsidP="00335F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04FC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HMPV/HRV</w:t>
            </w:r>
          </w:p>
        </w:tc>
        <w:tc>
          <w:tcPr>
            <w:tcW w:w="0" w:type="auto"/>
            <w:vAlign w:val="center"/>
          </w:tcPr>
          <w:p w14:paraId="3FB29218" w14:textId="4F07B5E7" w:rsidR="00335FD4" w:rsidRPr="00DD04FC" w:rsidRDefault="00335FD4" w:rsidP="00335F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04FC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09B69C0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534CC15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5861997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490BF80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4FB3" w14:paraId="2BBA5DC0" w14:textId="77777777" w:rsidTr="0004390B">
        <w:trPr>
          <w:jc w:val="center"/>
        </w:trPr>
        <w:tc>
          <w:tcPr>
            <w:tcW w:w="0" w:type="auto"/>
            <w:vAlign w:val="center"/>
          </w:tcPr>
          <w:p w14:paraId="58B88FBF" w14:textId="75DA4D36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 w14:paraId="3B6F6555" w14:textId="70DBE5DB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DV2/</w:t>
            </w:r>
            <w:r w:rsidR="00BC03B9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BoV1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/HPIV3</w:t>
            </w:r>
          </w:p>
        </w:tc>
        <w:tc>
          <w:tcPr>
            <w:tcW w:w="0" w:type="auto"/>
            <w:vAlign w:val="center"/>
          </w:tcPr>
          <w:p w14:paraId="3B8F4AA4" w14:textId="35E7436C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32F4A7A" w14:textId="04124E9E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PIV3</w:t>
            </w:r>
          </w:p>
        </w:tc>
        <w:tc>
          <w:tcPr>
            <w:tcW w:w="0" w:type="auto"/>
            <w:vAlign w:val="center"/>
          </w:tcPr>
          <w:p w14:paraId="4848D614" w14:textId="4D5EC8B5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D499A1B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BA9CA4F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BC323FF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848CBAC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4FB3" w14:paraId="2F1CE2D0" w14:textId="77777777" w:rsidTr="0004390B">
        <w:trPr>
          <w:jc w:val="center"/>
        </w:trPr>
        <w:tc>
          <w:tcPr>
            <w:tcW w:w="0" w:type="auto"/>
            <w:vAlign w:val="center"/>
          </w:tcPr>
          <w:p w14:paraId="27AB678B" w14:textId="4846A244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14:paraId="75AFFC56" w14:textId="14148CA0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DV2/</w:t>
            </w:r>
            <w:r w:rsidR="00BC03B9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BoV1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/HPIV3/HRV</w:t>
            </w:r>
          </w:p>
        </w:tc>
        <w:tc>
          <w:tcPr>
            <w:tcW w:w="0" w:type="auto"/>
            <w:vAlign w:val="center"/>
          </w:tcPr>
          <w:p w14:paraId="7B705BF6" w14:textId="23785E3C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084DBCA" w14:textId="5BC3F564" w:rsidR="00335FD4" w:rsidRPr="00DD04FC" w:rsidRDefault="00335FD4" w:rsidP="00335F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04FC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ADV2/HRV</w:t>
            </w:r>
          </w:p>
        </w:tc>
        <w:tc>
          <w:tcPr>
            <w:tcW w:w="0" w:type="auto"/>
            <w:vAlign w:val="center"/>
          </w:tcPr>
          <w:p w14:paraId="23F08BC2" w14:textId="07A9F61E" w:rsidR="00335FD4" w:rsidRPr="00DD04FC" w:rsidRDefault="00335FD4" w:rsidP="00335F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04FC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E2E4DDE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16E26ED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9D80D70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0887C7F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4FB3" w14:paraId="70D7B5BF" w14:textId="77777777" w:rsidTr="0004390B">
        <w:trPr>
          <w:jc w:val="center"/>
        </w:trPr>
        <w:tc>
          <w:tcPr>
            <w:tcW w:w="0" w:type="auto"/>
            <w:vAlign w:val="center"/>
          </w:tcPr>
          <w:p w14:paraId="023614C4" w14:textId="1E5388E2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14:paraId="6FC75674" w14:textId="4FC4A689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DV2/</w:t>
            </w:r>
            <w:r w:rsidR="00BC03B9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BoV1</w:t>
            </w:r>
          </w:p>
        </w:tc>
        <w:tc>
          <w:tcPr>
            <w:tcW w:w="0" w:type="auto"/>
            <w:vAlign w:val="center"/>
          </w:tcPr>
          <w:p w14:paraId="4D4C8346" w14:textId="5B266B2E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0B54EAD3" w14:textId="6BEAB932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DV2</w:t>
            </w:r>
          </w:p>
        </w:tc>
        <w:tc>
          <w:tcPr>
            <w:tcW w:w="0" w:type="auto"/>
            <w:vAlign w:val="center"/>
          </w:tcPr>
          <w:p w14:paraId="53C164B0" w14:textId="26CFAC2D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D408B14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024619E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EC1E50E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F7D3143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4FB3" w14:paraId="695AA30B" w14:textId="77777777" w:rsidTr="0004390B">
        <w:trPr>
          <w:jc w:val="center"/>
        </w:trPr>
        <w:tc>
          <w:tcPr>
            <w:tcW w:w="0" w:type="auto"/>
            <w:vAlign w:val="center"/>
          </w:tcPr>
          <w:p w14:paraId="1E645B7F" w14:textId="080CFB50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14:paraId="0B16DB66" w14:textId="14BB840E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DV2/</w:t>
            </w:r>
            <w:r w:rsidR="00BC03B9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BoV1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/HRV</w:t>
            </w:r>
          </w:p>
        </w:tc>
        <w:tc>
          <w:tcPr>
            <w:tcW w:w="0" w:type="auto"/>
            <w:vAlign w:val="center"/>
          </w:tcPr>
          <w:p w14:paraId="06EB9DBE" w14:textId="4C7F82DC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180F32A8" w14:textId="54FAABAC" w:rsidR="00335FD4" w:rsidRPr="00DD04FC" w:rsidRDefault="00335FD4" w:rsidP="00335F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04FC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ADV2/</w:t>
            </w:r>
            <w:r w:rsidR="00BC03B9" w:rsidRPr="00DD04FC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HBoV1</w:t>
            </w:r>
          </w:p>
        </w:tc>
        <w:tc>
          <w:tcPr>
            <w:tcW w:w="0" w:type="auto"/>
            <w:vAlign w:val="center"/>
          </w:tcPr>
          <w:p w14:paraId="1A170617" w14:textId="7B8CAB3F" w:rsidR="00335FD4" w:rsidRPr="00DD04FC" w:rsidRDefault="00335FD4" w:rsidP="00335F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04FC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0515688" w14:textId="1612753C" w:rsidR="00335FD4" w:rsidRPr="00DD04FC" w:rsidRDefault="00BC03B9" w:rsidP="00335F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04FC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HBoV1</w:t>
            </w:r>
            <w:r w:rsidR="00335FD4" w:rsidRPr="00DD04FC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/HRV</w:t>
            </w:r>
          </w:p>
        </w:tc>
        <w:tc>
          <w:tcPr>
            <w:tcW w:w="0" w:type="auto"/>
            <w:vAlign w:val="center"/>
          </w:tcPr>
          <w:p w14:paraId="4B715F65" w14:textId="36D41DEF" w:rsidR="00335FD4" w:rsidRPr="00DD04FC" w:rsidRDefault="00335FD4" w:rsidP="00335F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04FC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765842D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C8C9C72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4FB3" w14:paraId="511F57DA" w14:textId="77777777" w:rsidTr="0004390B">
        <w:trPr>
          <w:jc w:val="center"/>
        </w:trPr>
        <w:tc>
          <w:tcPr>
            <w:tcW w:w="0" w:type="auto"/>
            <w:vAlign w:val="center"/>
          </w:tcPr>
          <w:p w14:paraId="552DD0E9" w14:textId="028D1A1E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vAlign w:val="center"/>
          </w:tcPr>
          <w:p w14:paraId="59B45468" w14:textId="6CBE1AD6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DV2/</w:t>
            </w:r>
            <w:r w:rsidR="00BC03B9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BoV1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/HRV/RSVA</w:t>
            </w:r>
          </w:p>
        </w:tc>
        <w:tc>
          <w:tcPr>
            <w:tcW w:w="0" w:type="auto"/>
            <w:vAlign w:val="center"/>
          </w:tcPr>
          <w:p w14:paraId="76170AD8" w14:textId="0FE192A4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6D080457" w14:textId="34DEC471" w:rsidR="00335FD4" w:rsidRPr="00DD04FC" w:rsidRDefault="00335FD4" w:rsidP="00335F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04FC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HRV/RSVA</w:t>
            </w:r>
          </w:p>
        </w:tc>
        <w:tc>
          <w:tcPr>
            <w:tcW w:w="0" w:type="auto"/>
            <w:vAlign w:val="center"/>
          </w:tcPr>
          <w:p w14:paraId="679B71D1" w14:textId="6EDB59D3" w:rsidR="00335FD4" w:rsidRPr="00DD04FC" w:rsidRDefault="00335FD4" w:rsidP="00335F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04FC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16A54A3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73DD8C3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AB1B218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E0A02EF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4FB3" w14:paraId="05C93EAC" w14:textId="77777777" w:rsidTr="0004390B">
        <w:trPr>
          <w:jc w:val="center"/>
        </w:trPr>
        <w:tc>
          <w:tcPr>
            <w:tcW w:w="0" w:type="auto"/>
            <w:vAlign w:val="center"/>
          </w:tcPr>
          <w:p w14:paraId="3A7A158C" w14:textId="7011E89D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14:paraId="78995D0B" w14:textId="7A15BDB3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DV2/HCoV229E/RSVB</w:t>
            </w:r>
          </w:p>
        </w:tc>
        <w:tc>
          <w:tcPr>
            <w:tcW w:w="0" w:type="auto"/>
            <w:vAlign w:val="center"/>
          </w:tcPr>
          <w:p w14:paraId="2E937040" w14:textId="2F1B872C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9460776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E992D42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56A0C54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067B3B5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565DB47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F9A194B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4FB3" w14:paraId="35A947DC" w14:textId="77777777" w:rsidTr="0004390B">
        <w:trPr>
          <w:jc w:val="center"/>
        </w:trPr>
        <w:tc>
          <w:tcPr>
            <w:tcW w:w="0" w:type="auto"/>
            <w:vAlign w:val="center"/>
          </w:tcPr>
          <w:p w14:paraId="1475F9AB" w14:textId="4E1D624C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</w:tcPr>
          <w:p w14:paraId="0CF7DCE8" w14:textId="5850EA1B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DV2/HCoVNL63/HMPV</w:t>
            </w:r>
          </w:p>
        </w:tc>
        <w:tc>
          <w:tcPr>
            <w:tcW w:w="0" w:type="auto"/>
            <w:vAlign w:val="center"/>
          </w:tcPr>
          <w:p w14:paraId="1BE26436" w14:textId="3331E840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72B1A5F" w14:textId="1CA79BF2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MPV</w:t>
            </w:r>
          </w:p>
        </w:tc>
        <w:tc>
          <w:tcPr>
            <w:tcW w:w="0" w:type="auto"/>
            <w:vAlign w:val="center"/>
          </w:tcPr>
          <w:p w14:paraId="2B9F958A" w14:textId="65164B55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4389F9C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B4FDA4C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176590C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442E71F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4FB3" w14:paraId="499C99B2" w14:textId="77777777" w:rsidTr="0004390B">
        <w:trPr>
          <w:jc w:val="center"/>
        </w:trPr>
        <w:tc>
          <w:tcPr>
            <w:tcW w:w="0" w:type="auto"/>
            <w:vAlign w:val="center"/>
          </w:tcPr>
          <w:p w14:paraId="3A369438" w14:textId="2354F377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</w:tcPr>
          <w:p w14:paraId="5AE10541" w14:textId="0D0CF22D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DV2/HCoVOC43</w:t>
            </w:r>
          </w:p>
        </w:tc>
        <w:tc>
          <w:tcPr>
            <w:tcW w:w="0" w:type="auto"/>
            <w:vAlign w:val="center"/>
          </w:tcPr>
          <w:p w14:paraId="05937173" w14:textId="44B368F0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14:paraId="0473EC4C" w14:textId="689FE787" w:rsidR="00335FD4" w:rsidRPr="00DD04FC" w:rsidRDefault="00335FD4" w:rsidP="00335F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04FC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A</w:t>
            </w:r>
            <w:r w:rsidR="004B4DA4" w:rsidRPr="00DD04FC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DV</w:t>
            </w:r>
            <w:r w:rsidRPr="00DD04FC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2/HCoVOC43</w:t>
            </w:r>
          </w:p>
        </w:tc>
        <w:tc>
          <w:tcPr>
            <w:tcW w:w="0" w:type="auto"/>
            <w:vAlign w:val="center"/>
          </w:tcPr>
          <w:p w14:paraId="6E3CD6D4" w14:textId="3501CF69" w:rsidR="00335FD4" w:rsidRPr="00DD04FC" w:rsidRDefault="00335FD4" w:rsidP="00335F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04FC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F0A7E33" w14:textId="217EB235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CoVOC43</w:t>
            </w:r>
          </w:p>
        </w:tc>
        <w:tc>
          <w:tcPr>
            <w:tcW w:w="0" w:type="auto"/>
            <w:vAlign w:val="center"/>
          </w:tcPr>
          <w:p w14:paraId="409835AE" w14:textId="14876489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A50352B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2148E1B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4FB3" w14:paraId="132EFF64" w14:textId="77777777" w:rsidTr="0004390B">
        <w:trPr>
          <w:jc w:val="center"/>
        </w:trPr>
        <w:tc>
          <w:tcPr>
            <w:tcW w:w="0" w:type="auto"/>
            <w:vAlign w:val="center"/>
          </w:tcPr>
          <w:p w14:paraId="17C10D1F" w14:textId="2928A7F9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center"/>
          </w:tcPr>
          <w:p w14:paraId="64210E5D" w14:textId="17C0CAE2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DV2/HMPV/HRV</w:t>
            </w:r>
          </w:p>
        </w:tc>
        <w:tc>
          <w:tcPr>
            <w:tcW w:w="0" w:type="auto"/>
            <w:vAlign w:val="center"/>
          </w:tcPr>
          <w:p w14:paraId="6330F726" w14:textId="5A340842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8866630" w14:textId="192DA2BF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RV</w:t>
            </w:r>
          </w:p>
        </w:tc>
        <w:tc>
          <w:tcPr>
            <w:tcW w:w="0" w:type="auto"/>
            <w:vAlign w:val="center"/>
          </w:tcPr>
          <w:p w14:paraId="070B232C" w14:textId="06C939E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150F965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A7C6A30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2028CC2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6DE8F5F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4FB3" w14:paraId="5BABB522" w14:textId="77777777" w:rsidTr="0004390B">
        <w:trPr>
          <w:jc w:val="center"/>
        </w:trPr>
        <w:tc>
          <w:tcPr>
            <w:tcW w:w="0" w:type="auto"/>
            <w:vAlign w:val="center"/>
          </w:tcPr>
          <w:p w14:paraId="0D085B93" w14:textId="70BF1574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center"/>
          </w:tcPr>
          <w:p w14:paraId="14ADCB61" w14:textId="6DA6E85E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DV2/HPIV3/RSVB</w:t>
            </w:r>
          </w:p>
        </w:tc>
        <w:tc>
          <w:tcPr>
            <w:tcW w:w="0" w:type="auto"/>
            <w:vAlign w:val="center"/>
          </w:tcPr>
          <w:p w14:paraId="6A600BD2" w14:textId="372D4746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1B2715A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5B3390D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7A079C6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26C6770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3C90A9B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2A8AAC2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4FB3" w14:paraId="497E2823" w14:textId="77777777" w:rsidTr="0004390B">
        <w:trPr>
          <w:jc w:val="center"/>
        </w:trPr>
        <w:tc>
          <w:tcPr>
            <w:tcW w:w="0" w:type="auto"/>
            <w:vAlign w:val="center"/>
          </w:tcPr>
          <w:p w14:paraId="6550BF54" w14:textId="5F141C46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vAlign w:val="center"/>
          </w:tcPr>
          <w:p w14:paraId="65C8DB85" w14:textId="218D8D16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DV2/HPIV3/HRV/RSVA</w:t>
            </w:r>
          </w:p>
        </w:tc>
        <w:tc>
          <w:tcPr>
            <w:tcW w:w="0" w:type="auto"/>
            <w:vAlign w:val="center"/>
          </w:tcPr>
          <w:p w14:paraId="659A6DA2" w14:textId="4E6A4ECC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06CC467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7B79A7B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9AE2C48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9E5D0ED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08CD6DB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61B89B1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4FB3" w14:paraId="20A389E0" w14:textId="77777777" w:rsidTr="0004390B">
        <w:trPr>
          <w:jc w:val="center"/>
        </w:trPr>
        <w:tc>
          <w:tcPr>
            <w:tcW w:w="0" w:type="auto"/>
            <w:vAlign w:val="center"/>
          </w:tcPr>
          <w:p w14:paraId="07D6A295" w14:textId="5F5DBEBA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14:paraId="5027D5C4" w14:textId="2A6ABE83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DV2/HPIV4</w:t>
            </w:r>
          </w:p>
        </w:tc>
        <w:tc>
          <w:tcPr>
            <w:tcW w:w="0" w:type="auto"/>
            <w:vAlign w:val="center"/>
          </w:tcPr>
          <w:p w14:paraId="23409D6A" w14:textId="5C1B725E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14:paraId="00E3C3DA" w14:textId="23FF64A1" w:rsidR="00335FD4" w:rsidRPr="00DD04FC" w:rsidRDefault="00335FD4" w:rsidP="00335F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04FC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ADV2/HPIV4</w:t>
            </w:r>
          </w:p>
        </w:tc>
        <w:tc>
          <w:tcPr>
            <w:tcW w:w="0" w:type="auto"/>
            <w:vAlign w:val="center"/>
          </w:tcPr>
          <w:p w14:paraId="3CDD3B97" w14:textId="17C43E38" w:rsidR="00335FD4" w:rsidRPr="00DD04FC" w:rsidRDefault="00335FD4" w:rsidP="00335F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04FC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E43EEF2" w14:textId="5E93B9FE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PIV4</w:t>
            </w:r>
          </w:p>
        </w:tc>
        <w:tc>
          <w:tcPr>
            <w:tcW w:w="0" w:type="auto"/>
            <w:vAlign w:val="center"/>
          </w:tcPr>
          <w:p w14:paraId="5F3265BF" w14:textId="64532255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B763431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0BD138A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4FB3" w14:paraId="00A85448" w14:textId="77777777" w:rsidTr="0004390B">
        <w:trPr>
          <w:jc w:val="center"/>
        </w:trPr>
        <w:tc>
          <w:tcPr>
            <w:tcW w:w="0" w:type="auto"/>
            <w:vAlign w:val="center"/>
          </w:tcPr>
          <w:p w14:paraId="3CED09DA" w14:textId="645907A5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vAlign w:val="center"/>
          </w:tcPr>
          <w:p w14:paraId="6C9FC1DD" w14:textId="46872CF1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DV2/HPIV4/RSVB</w:t>
            </w:r>
          </w:p>
        </w:tc>
        <w:tc>
          <w:tcPr>
            <w:tcW w:w="0" w:type="auto"/>
            <w:vAlign w:val="center"/>
          </w:tcPr>
          <w:p w14:paraId="47DD3B0A" w14:textId="4AD3F7E3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D2EBCF0" w14:textId="40D98D3E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RSVB</w:t>
            </w:r>
          </w:p>
        </w:tc>
        <w:tc>
          <w:tcPr>
            <w:tcW w:w="0" w:type="auto"/>
            <w:vAlign w:val="center"/>
          </w:tcPr>
          <w:p w14:paraId="5512EF8B" w14:textId="750C4BD4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27C95B7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0886EBE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D0D19A8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A9E296E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4FB3" w14:paraId="32BC8F3E" w14:textId="77777777" w:rsidTr="0004390B">
        <w:trPr>
          <w:jc w:val="center"/>
        </w:trPr>
        <w:tc>
          <w:tcPr>
            <w:tcW w:w="0" w:type="auto"/>
            <w:vAlign w:val="center"/>
          </w:tcPr>
          <w:p w14:paraId="54B5F02C" w14:textId="73C5E8B7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14:paraId="62CBB3A8" w14:textId="0A7DB97B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DV2/HRV</w:t>
            </w:r>
          </w:p>
        </w:tc>
        <w:tc>
          <w:tcPr>
            <w:tcW w:w="0" w:type="auto"/>
            <w:vAlign w:val="center"/>
          </w:tcPr>
          <w:p w14:paraId="3BB81A02" w14:textId="1441670C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20CAA0BC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8851641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4B379CE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454A489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E38E74C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80E2C0B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4FB3" w14:paraId="790700CA" w14:textId="77777777" w:rsidTr="0004390B">
        <w:trPr>
          <w:jc w:val="center"/>
        </w:trPr>
        <w:tc>
          <w:tcPr>
            <w:tcW w:w="0" w:type="auto"/>
            <w:vAlign w:val="center"/>
          </w:tcPr>
          <w:p w14:paraId="06D010EC" w14:textId="2C1AF627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14:paraId="7725E793" w14:textId="2161F1E3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DV2/HRV/RSVA</w:t>
            </w:r>
          </w:p>
        </w:tc>
        <w:tc>
          <w:tcPr>
            <w:tcW w:w="0" w:type="auto"/>
            <w:vAlign w:val="center"/>
          </w:tcPr>
          <w:p w14:paraId="0431FB4D" w14:textId="45896263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C82670F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1B852C4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74BD20B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2C5A340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314A206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9987681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4FB3" w14:paraId="442E6670" w14:textId="77777777" w:rsidTr="0004390B">
        <w:trPr>
          <w:jc w:val="center"/>
        </w:trPr>
        <w:tc>
          <w:tcPr>
            <w:tcW w:w="0" w:type="auto"/>
            <w:vAlign w:val="center"/>
          </w:tcPr>
          <w:p w14:paraId="1CB632A1" w14:textId="42905066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center"/>
          </w:tcPr>
          <w:p w14:paraId="14C11E09" w14:textId="4AB0367D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DV4/</w:t>
            </w:r>
            <w:r w:rsidR="00BC03B9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BoV1</w:t>
            </w:r>
          </w:p>
        </w:tc>
        <w:tc>
          <w:tcPr>
            <w:tcW w:w="0" w:type="auto"/>
            <w:vAlign w:val="center"/>
          </w:tcPr>
          <w:p w14:paraId="4FAA070D" w14:textId="1E81FBFF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8DD5803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E864035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F5A1848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E6252B5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D0BA759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31FC0A6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4FB3" w14:paraId="2B7CE9C5" w14:textId="77777777" w:rsidTr="0004390B">
        <w:trPr>
          <w:jc w:val="center"/>
        </w:trPr>
        <w:tc>
          <w:tcPr>
            <w:tcW w:w="0" w:type="auto"/>
            <w:vAlign w:val="center"/>
          </w:tcPr>
          <w:p w14:paraId="431CB120" w14:textId="7BAD2E77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</w:tcPr>
          <w:p w14:paraId="3EC3FBAE" w14:textId="2DD179CF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DV4/</w:t>
            </w:r>
            <w:r w:rsidR="00BC03B9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BoV1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/HPIV3</w:t>
            </w:r>
          </w:p>
        </w:tc>
        <w:tc>
          <w:tcPr>
            <w:tcW w:w="0" w:type="auto"/>
            <w:vAlign w:val="center"/>
          </w:tcPr>
          <w:p w14:paraId="7F9B20FE" w14:textId="4E4E908F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D4DA7DB" w14:textId="370C8AD4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PIV3</w:t>
            </w:r>
          </w:p>
        </w:tc>
        <w:tc>
          <w:tcPr>
            <w:tcW w:w="0" w:type="auto"/>
            <w:vAlign w:val="center"/>
          </w:tcPr>
          <w:p w14:paraId="272D78DE" w14:textId="7736A86D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6829D50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BD9D689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F0822C1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62A2FE9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4FB3" w14:paraId="6C17A345" w14:textId="77777777" w:rsidTr="0004390B">
        <w:trPr>
          <w:jc w:val="center"/>
        </w:trPr>
        <w:tc>
          <w:tcPr>
            <w:tcW w:w="0" w:type="auto"/>
            <w:vAlign w:val="center"/>
          </w:tcPr>
          <w:p w14:paraId="7220E229" w14:textId="06E84D65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</w:tcPr>
          <w:p w14:paraId="7291368D" w14:textId="61B4CE85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DV4/</w:t>
            </w:r>
            <w:r w:rsidR="00BC03B9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BoV1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/HPIV4</w:t>
            </w:r>
          </w:p>
        </w:tc>
        <w:tc>
          <w:tcPr>
            <w:tcW w:w="0" w:type="auto"/>
            <w:vAlign w:val="center"/>
          </w:tcPr>
          <w:p w14:paraId="47E6C292" w14:textId="763CF5C6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AC344E9" w14:textId="1BAD9C33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DV4</w:t>
            </w:r>
          </w:p>
        </w:tc>
        <w:tc>
          <w:tcPr>
            <w:tcW w:w="0" w:type="auto"/>
            <w:vAlign w:val="center"/>
          </w:tcPr>
          <w:p w14:paraId="303791BC" w14:textId="6E4E2053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EDEB322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08B1764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30D0A5B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6531348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4FB3" w14:paraId="03DFCCF8" w14:textId="77777777" w:rsidTr="0004390B">
        <w:trPr>
          <w:jc w:val="center"/>
        </w:trPr>
        <w:tc>
          <w:tcPr>
            <w:tcW w:w="0" w:type="auto"/>
            <w:vAlign w:val="center"/>
          </w:tcPr>
          <w:p w14:paraId="61DF807B" w14:textId="463AFB26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vAlign w:val="center"/>
          </w:tcPr>
          <w:p w14:paraId="5650D69C" w14:textId="3E181842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DV4/</w:t>
            </w:r>
            <w:r w:rsidR="00BC03B9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BoV1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/HPIV3/HRV/RSVB</w:t>
            </w:r>
          </w:p>
        </w:tc>
        <w:tc>
          <w:tcPr>
            <w:tcW w:w="0" w:type="auto"/>
            <w:vAlign w:val="center"/>
          </w:tcPr>
          <w:p w14:paraId="7645F609" w14:textId="28558444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74FCAF87" w14:textId="73BFFBFE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RV</w:t>
            </w:r>
          </w:p>
        </w:tc>
        <w:tc>
          <w:tcPr>
            <w:tcW w:w="0" w:type="auto"/>
            <w:vAlign w:val="center"/>
          </w:tcPr>
          <w:p w14:paraId="1CE6BC6A" w14:textId="27333091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5AD6F769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3DE6D3C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7115477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EE21F83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4FB3" w14:paraId="40B65317" w14:textId="77777777" w:rsidTr="0004390B">
        <w:trPr>
          <w:jc w:val="center"/>
        </w:trPr>
        <w:tc>
          <w:tcPr>
            <w:tcW w:w="0" w:type="auto"/>
            <w:vAlign w:val="center"/>
          </w:tcPr>
          <w:p w14:paraId="3BC6FA8B" w14:textId="71DAF6BA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14:paraId="5B868607" w14:textId="42738361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DV4/</w:t>
            </w:r>
            <w:r w:rsidR="00BC03B9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BoV1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/HCoVHKU1/HMPV/HPIV4/HRV</w:t>
            </w:r>
          </w:p>
        </w:tc>
        <w:tc>
          <w:tcPr>
            <w:tcW w:w="0" w:type="auto"/>
            <w:vAlign w:val="center"/>
          </w:tcPr>
          <w:p w14:paraId="52D0AB16" w14:textId="1D0070C9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A403E17" w14:textId="34F38CB0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DV4</w:t>
            </w:r>
          </w:p>
        </w:tc>
        <w:tc>
          <w:tcPr>
            <w:tcW w:w="0" w:type="auto"/>
            <w:vAlign w:val="center"/>
          </w:tcPr>
          <w:p w14:paraId="7D9ABCB0" w14:textId="7E69023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4459EF4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DEFC995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3155C41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580FEA9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4FB3" w14:paraId="356E5AD0" w14:textId="77777777" w:rsidTr="0004390B">
        <w:trPr>
          <w:jc w:val="center"/>
        </w:trPr>
        <w:tc>
          <w:tcPr>
            <w:tcW w:w="0" w:type="auto"/>
            <w:vAlign w:val="center"/>
          </w:tcPr>
          <w:p w14:paraId="2D9E6DF3" w14:textId="1D8706B9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center"/>
          </w:tcPr>
          <w:p w14:paraId="31ECDFE4" w14:textId="60199BBB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DV4/HCoVOC43/HRV</w:t>
            </w:r>
          </w:p>
        </w:tc>
        <w:tc>
          <w:tcPr>
            <w:tcW w:w="0" w:type="auto"/>
            <w:vAlign w:val="center"/>
          </w:tcPr>
          <w:p w14:paraId="6755F4C8" w14:textId="51783B6F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79C9D62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E4E94AF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7AB06D8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7325D50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232C5E5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0DE9106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4FB3" w14:paraId="37451BC4" w14:textId="77777777" w:rsidTr="0004390B">
        <w:trPr>
          <w:jc w:val="center"/>
        </w:trPr>
        <w:tc>
          <w:tcPr>
            <w:tcW w:w="0" w:type="auto"/>
            <w:vAlign w:val="center"/>
          </w:tcPr>
          <w:p w14:paraId="659EA9EA" w14:textId="0C8CFDC0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14:paraId="12E9535F" w14:textId="17EF5BDC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DV4/HMPV/HPIV3/RSVB</w:t>
            </w:r>
          </w:p>
        </w:tc>
        <w:tc>
          <w:tcPr>
            <w:tcW w:w="0" w:type="auto"/>
            <w:vAlign w:val="center"/>
          </w:tcPr>
          <w:p w14:paraId="1C30236E" w14:textId="54A3C7BC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DCBE41C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1FB0C5F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7165846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F45655F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44ED597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F64C0CB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4FB3" w14:paraId="35BE8E2D" w14:textId="77777777" w:rsidTr="0004390B">
        <w:trPr>
          <w:jc w:val="center"/>
        </w:trPr>
        <w:tc>
          <w:tcPr>
            <w:tcW w:w="0" w:type="auto"/>
            <w:vAlign w:val="center"/>
          </w:tcPr>
          <w:p w14:paraId="7146F6E2" w14:textId="2A3255B5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vAlign w:val="center"/>
          </w:tcPr>
          <w:p w14:paraId="4A7A1D49" w14:textId="680ED57F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DV4/HPIV1</w:t>
            </w:r>
          </w:p>
        </w:tc>
        <w:tc>
          <w:tcPr>
            <w:tcW w:w="0" w:type="auto"/>
            <w:vAlign w:val="center"/>
          </w:tcPr>
          <w:p w14:paraId="49C243A0" w14:textId="1C2153B0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CA91D41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ED40F12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852F1D0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113B551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C1FCED2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B4E4BCB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4FB3" w14:paraId="651965EA" w14:textId="77777777" w:rsidTr="0004390B">
        <w:trPr>
          <w:jc w:val="center"/>
        </w:trPr>
        <w:tc>
          <w:tcPr>
            <w:tcW w:w="0" w:type="auto"/>
            <w:vAlign w:val="center"/>
          </w:tcPr>
          <w:p w14:paraId="6A612FAF" w14:textId="459445A7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lastRenderedPageBreak/>
              <w:t>34</w:t>
            </w:r>
          </w:p>
        </w:tc>
        <w:tc>
          <w:tcPr>
            <w:tcW w:w="0" w:type="auto"/>
            <w:vAlign w:val="center"/>
          </w:tcPr>
          <w:p w14:paraId="2D6F3686" w14:textId="6440F2C7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DV4/HPIV4</w:t>
            </w:r>
          </w:p>
        </w:tc>
        <w:tc>
          <w:tcPr>
            <w:tcW w:w="0" w:type="auto"/>
            <w:vAlign w:val="center"/>
          </w:tcPr>
          <w:p w14:paraId="1E8B8661" w14:textId="2AAEB7B4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9AEE697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5D12743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3DC3191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1668E2C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669099F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6A2F838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4FB3" w14:paraId="0923F6D8" w14:textId="77777777" w:rsidTr="0004390B">
        <w:trPr>
          <w:jc w:val="center"/>
        </w:trPr>
        <w:tc>
          <w:tcPr>
            <w:tcW w:w="0" w:type="auto"/>
            <w:vAlign w:val="center"/>
          </w:tcPr>
          <w:p w14:paraId="1A67BFAA" w14:textId="0BCA2E17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vAlign w:val="center"/>
          </w:tcPr>
          <w:p w14:paraId="1930A7B0" w14:textId="6656D696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FluA</w:t>
            </w:r>
            <w:proofErr w:type="spellEnd"/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/HCoVHKU1</w:t>
            </w:r>
          </w:p>
        </w:tc>
        <w:tc>
          <w:tcPr>
            <w:tcW w:w="0" w:type="auto"/>
            <w:vAlign w:val="center"/>
          </w:tcPr>
          <w:p w14:paraId="7A9DD6FD" w14:textId="2C73151B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44D8FC4" w14:textId="55FD73C4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FluA</w:t>
            </w:r>
            <w:proofErr w:type="spellEnd"/>
          </w:p>
        </w:tc>
        <w:tc>
          <w:tcPr>
            <w:tcW w:w="0" w:type="auto"/>
            <w:vAlign w:val="center"/>
          </w:tcPr>
          <w:p w14:paraId="7E90FC62" w14:textId="774F0090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B2F45EC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F9A2E32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8EB2E99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16775ED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4FB3" w14:paraId="6B883463" w14:textId="77777777" w:rsidTr="0004390B">
        <w:trPr>
          <w:jc w:val="center"/>
        </w:trPr>
        <w:tc>
          <w:tcPr>
            <w:tcW w:w="0" w:type="auto"/>
            <w:vAlign w:val="center"/>
          </w:tcPr>
          <w:p w14:paraId="43C1659B" w14:textId="2CD596C4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vAlign w:val="center"/>
          </w:tcPr>
          <w:p w14:paraId="6D63BA6E" w14:textId="190599D3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FluA</w:t>
            </w:r>
            <w:proofErr w:type="spellEnd"/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/HCoVNL63</w:t>
            </w:r>
          </w:p>
        </w:tc>
        <w:tc>
          <w:tcPr>
            <w:tcW w:w="0" w:type="auto"/>
            <w:vAlign w:val="center"/>
          </w:tcPr>
          <w:p w14:paraId="25F406F9" w14:textId="06EAE51C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DBC3F6C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9D9D837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548A8D9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F8251C5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587AA3C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09ABE6E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4FB3" w14:paraId="3051EA99" w14:textId="77777777" w:rsidTr="0004390B">
        <w:trPr>
          <w:jc w:val="center"/>
        </w:trPr>
        <w:tc>
          <w:tcPr>
            <w:tcW w:w="0" w:type="auto"/>
            <w:vAlign w:val="center"/>
          </w:tcPr>
          <w:p w14:paraId="634E9D2B" w14:textId="7C641226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vAlign w:val="center"/>
          </w:tcPr>
          <w:p w14:paraId="59F06757" w14:textId="261937BD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FluA</w:t>
            </w:r>
            <w:proofErr w:type="spellEnd"/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/HPIV1/HRV</w:t>
            </w:r>
          </w:p>
        </w:tc>
        <w:tc>
          <w:tcPr>
            <w:tcW w:w="0" w:type="auto"/>
            <w:vAlign w:val="center"/>
          </w:tcPr>
          <w:p w14:paraId="76B963F2" w14:textId="307C11EC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13C37F8" w14:textId="22C8506B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FluA</w:t>
            </w:r>
            <w:proofErr w:type="spellEnd"/>
          </w:p>
        </w:tc>
        <w:tc>
          <w:tcPr>
            <w:tcW w:w="0" w:type="auto"/>
            <w:vAlign w:val="center"/>
          </w:tcPr>
          <w:p w14:paraId="3E3C0514" w14:textId="79C1EFDC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F9B9DE5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0051490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DF29EE5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FC69513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4FB3" w14:paraId="0773F289" w14:textId="77777777" w:rsidTr="0004390B">
        <w:trPr>
          <w:jc w:val="center"/>
        </w:trPr>
        <w:tc>
          <w:tcPr>
            <w:tcW w:w="0" w:type="auto"/>
            <w:vAlign w:val="center"/>
          </w:tcPr>
          <w:p w14:paraId="51A1AA40" w14:textId="201BC6B5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vAlign w:val="center"/>
          </w:tcPr>
          <w:p w14:paraId="420D3BB5" w14:textId="64A2C3ED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FluB</w:t>
            </w:r>
            <w:proofErr w:type="spellEnd"/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/HRV</w:t>
            </w:r>
          </w:p>
        </w:tc>
        <w:tc>
          <w:tcPr>
            <w:tcW w:w="0" w:type="auto"/>
            <w:vAlign w:val="center"/>
          </w:tcPr>
          <w:p w14:paraId="10B85C28" w14:textId="53434173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BB4365D" w14:textId="5632B743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FluB</w:t>
            </w:r>
            <w:proofErr w:type="spellEnd"/>
          </w:p>
        </w:tc>
        <w:tc>
          <w:tcPr>
            <w:tcW w:w="0" w:type="auto"/>
            <w:vAlign w:val="center"/>
          </w:tcPr>
          <w:p w14:paraId="1B963A5F" w14:textId="72AD610D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D4A04E8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BAB338A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1E50755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A570552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4FB3" w14:paraId="09F7EDA8" w14:textId="77777777" w:rsidTr="0004390B">
        <w:trPr>
          <w:jc w:val="center"/>
        </w:trPr>
        <w:tc>
          <w:tcPr>
            <w:tcW w:w="0" w:type="auto"/>
            <w:vAlign w:val="center"/>
          </w:tcPr>
          <w:p w14:paraId="062C30CA" w14:textId="00711627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vAlign w:val="center"/>
          </w:tcPr>
          <w:p w14:paraId="68585FA4" w14:textId="0D6B9556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FluB</w:t>
            </w:r>
            <w:proofErr w:type="spellEnd"/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/RSVB</w:t>
            </w:r>
          </w:p>
        </w:tc>
        <w:tc>
          <w:tcPr>
            <w:tcW w:w="0" w:type="auto"/>
            <w:vAlign w:val="center"/>
          </w:tcPr>
          <w:p w14:paraId="215A0181" w14:textId="734CBC70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4F86D0F" w14:textId="61E602DE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FluB</w:t>
            </w:r>
            <w:proofErr w:type="spellEnd"/>
          </w:p>
        </w:tc>
        <w:tc>
          <w:tcPr>
            <w:tcW w:w="0" w:type="auto"/>
            <w:vAlign w:val="center"/>
          </w:tcPr>
          <w:p w14:paraId="197C9EF6" w14:textId="5008EFB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CEAF3EB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C9C732F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8FBB2BB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B0495E9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4FB3" w14:paraId="60F270FB" w14:textId="77777777" w:rsidTr="0004390B">
        <w:trPr>
          <w:jc w:val="center"/>
        </w:trPr>
        <w:tc>
          <w:tcPr>
            <w:tcW w:w="0" w:type="auto"/>
            <w:vAlign w:val="center"/>
          </w:tcPr>
          <w:p w14:paraId="0764E9A0" w14:textId="01E11CFF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center"/>
          </w:tcPr>
          <w:p w14:paraId="45635D51" w14:textId="34220A20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FluC</w:t>
            </w:r>
            <w:proofErr w:type="spellEnd"/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/HCoVOC43/RSVA</w:t>
            </w:r>
          </w:p>
        </w:tc>
        <w:tc>
          <w:tcPr>
            <w:tcW w:w="0" w:type="auto"/>
            <w:vAlign w:val="center"/>
          </w:tcPr>
          <w:p w14:paraId="0FFFBD20" w14:textId="18EB3CE7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1074027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E34F59A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0BF0232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AC3E559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8424F1E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2E1F149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4FB3" w14:paraId="3C50920A" w14:textId="77777777" w:rsidTr="0004390B">
        <w:trPr>
          <w:jc w:val="center"/>
        </w:trPr>
        <w:tc>
          <w:tcPr>
            <w:tcW w:w="0" w:type="auto"/>
            <w:vAlign w:val="center"/>
          </w:tcPr>
          <w:p w14:paraId="4FE549F0" w14:textId="138C3B25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vAlign w:val="center"/>
          </w:tcPr>
          <w:p w14:paraId="2A526696" w14:textId="338E406D" w:rsidR="00335FD4" w:rsidRDefault="00BC03B9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BoV1</w:t>
            </w:r>
            <w:r w:rsidR="00335FD4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/HCoV229E/RSVB</w:t>
            </w:r>
          </w:p>
        </w:tc>
        <w:tc>
          <w:tcPr>
            <w:tcW w:w="0" w:type="auto"/>
            <w:vAlign w:val="center"/>
          </w:tcPr>
          <w:p w14:paraId="36365FA2" w14:textId="0B1868C5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EFFAD34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1A49E8D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36347F5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2CC7FCF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A500124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A488CDC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4FB3" w14:paraId="624BB177" w14:textId="77777777" w:rsidTr="0004390B">
        <w:trPr>
          <w:jc w:val="center"/>
        </w:trPr>
        <w:tc>
          <w:tcPr>
            <w:tcW w:w="0" w:type="auto"/>
            <w:vAlign w:val="center"/>
          </w:tcPr>
          <w:p w14:paraId="79FF535C" w14:textId="42781712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vAlign w:val="center"/>
          </w:tcPr>
          <w:p w14:paraId="532DE66F" w14:textId="06A54FC4" w:rsidR="00335FD4" w:rsidRDefault="00BC03B9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BoV1</w:t>
            </w:r>
            <w:r w:rsidR="00335FD4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/HCoVHKU1/RSVA</w:t>
            </w:r>
          </w:p>
        </w:tc>
        <w:tc>
          <w:tcPr>
            <w:tcW w:w="0" w:type="auto"/>
            <w:vAlign w:val="center"/>
          </w:tcPr>
          <w:p w14:paraId="22EE0D76" w14:textId="41E5195E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187393E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BABBD0A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6800757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8A68539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751B5C6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4B72D24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4FB3" w14:paraId="56C63A51" w14:textId="77777777" w:rsidTr="0004390B">
        <w:trPr>
          <w:jc w:val="center"/>
        </w:trPr>
        <w:tc>
          <w:tcPr>
            <w:tcW w:w="0" w:type="auto"/>
            <w:vAlign w:val="center"/>
          </w:tcPr>
          <w:p w14:paraId="0CE417F2" w14:textId="0D0AF46F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vAlign w:val="center"/>
          </w:tcPr>
          <w:p w14:paraId="2577601B" w14:textId="69B592D9" w:rsidR="00335FD4" w:rsidRDefault="00BC03B9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BoV1</w:t>
            </w:r>
            <w:r w:rsidR="00335FD4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/HCoVNL63</w:t>
            </w:r>
          </w:p>
        </w:tc>
        <w:tc>
          <w:tcPr>
            <w:tcW w:w="0" w:type="auto"/>
            <w:vAlign w:val="center"/>
          </w:tcPr>
          <w:p w14:paraId="6FAEA055" w14:textId="2D23D6AF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949C362" w14:textId="52EFBFBB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CoVNL63</w:t>
            </w:r>
          </w:p>
        </w:tc>
        <w:tc>
          <w:tcPr>
            <w:tcW w:w="0" w:type="auto"/>
            <w:vAlign w:val="center"/>
          </w:tcPr>
          <w:p w14:paraId="3DD94CA9" w14:textId="529B3FB3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45EC2DD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2667F76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134B047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D5B688A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4FB3" w14:paraId="66D8B858" w14:textId="77777777" w:rsidTr="0004390B">
        <w:trPr>
          <w:jc w:val="center"/>
        </w:trPr>
        <w:tc>
          <w:tcPr>
            <w:tcW w:w="0" w:type="auto"/>
            <w:vAlign w:val="center"/>
          </w:tcPr>
          <w:p w14:paraId="0DB81A82" w14:textId="28E79CE8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vAlign w:val="center"/>
          </w:tcPr>
          <w:p w14:paraId="6ADDA1F9" w14:textId="36F9DA94" w:rsidR="00335FD4" w:rsidRDefault="00BC03B9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BoV1</w:t>
            </w:r>
            <w:r w:rsidR="00335FD4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/HCoVNL63/RSVA</w:t>
            </w:r>
          </w:p>
        </w:tc>
        <w:tc>
          <w:tcPr>
            <w:tcW w:w="0" w:type="auto"/>
            <w:vAlign w:val="center"/>
          </w:tcPr>
          <w:p w14:paraId="539BC8DD" w14:textId="09596128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A75A66C" w14:textId="7125340C" w:rsidR="00335FD4" w:rsidRPr="00DD04FC" w:rsidRDefault="00BC03B9" w:rsidP="00335F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04FC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HBoV1</w:t>
            </w:r>
            <w:r w:rsidR="00335FD4" w:rsidRPr="00DD04FC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/HCoVNL63</w:t>
            </w:r>
          </w:p>
        </w:tc>
        <w:tc>
          <w:tcPr>
            <w:tcW w:w="0" w:type="auto"/>
            <w:vAlign w:val="center"/>
          </w:tcPr>
          <w:p w14:paraId="2E7E326F" w14:textId="6C557725" w:rsidR="00335FD4" w:rsidRPr="00DD04FC" w:rsidRDefault="00335FD4" w:rsidP="00335F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04FC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A61A4D1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EFCAD42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E8F93D1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526A6C5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4FB3" w14:paraId="0500B1F2" w14:textId="77777777" w:rsidTr="0004390B">
        <w:trPr>
          <w:jc w:val="center"/>
        </w:trPr>
        <w:tc>
          <w:tcPr>
            <w:tcW w:w="0" w:type="auto"/>
            <w:vAlign w:val="center"/>
          </w:tcPr>
          <w:p w14:paraId="2324EDA6" w14:textId="25C8A740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vAlign w:val="center"/>
          </w:tcPr>
          <w:p w14:paraId="5ABDBF70" w14:textId="370EC7FB" w:rsidR="00335FD4" w:rsidRDefault="00BC03B9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BoV1</w:t>
            </w:r>
            <w:r w:rsidR="00335FD4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/HMPV</w:t>
            </w:r>
          </w:p>
        </w:tc>
        <w:tc>
          <w:tcPr>
            <w:tcW w:w="0" w:type="auto"/>
            <w:vAlign w:val="center"/>
          </w:tcPr>
          <w:p w14:paraId="3C660620" w14:textId="2BFC053D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3105DCAE" w14:textId="7E61BFDC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MPV</w:t>
            </w:r>
          </w:p>
        </w:tc>
        <w:tc>
          <w:tcPr>
            <w:tcW w:w="0" w:type="auto"/>
            <w:vAlign w:val="center"/>
          </w:tcPr>
          <w:p w14:paraId="48EFDDFF" w14:textId="070A5ECD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52450DC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D3EDDDD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FD24E3C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21043AA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44FB3" w14:paraId="3B31F659" w14:textId="77777777" w:rsidTr="0004390B">
        <w:trPr>
          <w:jc w:val="center"/>
        </w:trPr>
        <w:tc>
          <w:tcPr>
            <w:tcW w:w="0" w:type="auto"/>
            <w:vAlign w:val="center"/>
          </w:tcPr>
          <w:p w14:paraId="06B73495" w14:textId="33E385F6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vAlign w:val="center"/>
          </w:tcPr>
          <w:p w14:paraId="3D68FD4A" w14:textId="1478AA0A" w:rsidR="00335FD4" w:rsidRDefault="00BC03B9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BoV1</w:t>
            </w:r>
            <w:r w:rsidR="00335FD4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/HMPV/HPIV3/RSVA</w:t>
            </w:r>
          </w:p>
        </w:tc>
        <w:tc>
          <w:tcPr>
            <w:tcW w:w="0" w:type="auto"/>
            <w:vAlign w:val="center"/>
          </w:tcPr>
          <w:p w14:paraId="7FC9CC75" w14:textId="4D8D5D29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BB596C4" w14:textId="433BCCE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MPV</w:t>
            </w:r>
          </w:p>
        </w:tc>
        <w:tc>
          <w:tcPr>
            <w:tcW w:w="0" w:type="auto"/>
            <w:vAlign w:val="center"/>
          </w:tcPr>
          <w:p w14:paraId="0065DD8F" w14:textId="6830A00B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EF17045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F6CDF2E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EBAE750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348CECB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FD4" w14:paraId="5365C560" w14:textId="77777777" w:rsidTr="0004390B">
        <w:trPr>
          <w:jc w:val="center"/>
        </w:trPr>
        <w:tc>
          <w:tcPr>
            <w:tcW w:w="0" w:type="auto"/>
            <w:vAlign w:val="center"/>
          </w:tcPr>
          <w:p w14:paraId="57F188F1" w14:textId="2C78B5F1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vAlign w:val="center"/>
          </w:tcPr>
          <w:p w14:paraId="681F5EB7" w14:textId="097B1FCE" w:rsidR="00335FD4" w:rsidRDefault="00BC03B9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BoV1</w:t>
            </w:r>
            <w:r w:rsidR="00335FD4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/HPIV1</w:t>
            </w:r>
          </w:p>
        </w:tc>
        <w:tc>
          <w:tcPr>
            <w:tcW w:w="0" w:type="auto"/>
            <w:vAlign w:val="center"/>
          </w:tcPr>
          <w:p w14:paraId="1681722B" w14:textId="50590FA4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F058D5F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30D66BB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42AD919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AD73A4B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DE44183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8B21895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FD4" w14:paraId="7C690F8B" w14:textId="77777777" w:rsidTr="0004390B">
        <w:trPr>
          <w:jc w:val="center"/>
        </w:trPr>
        <w:tc>
          <w:tcPr>
            <w:tcW w:w="0" w:type="auto"/>
            <w:vAlign w:val="center"/>
          </w:tcPr>
          <w:p w14:paraId="6BACE603" w14:textId="03B9F69A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vAlign w:val="center"/>
          </w:tcPr>
          <w:p w14:paraId="6300EFD5" w14:textId="6901FCEC" w:rsidR="00335FD4" w:rsidRDefault="00BC03B9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BoV1</w:t>
            </w:r>
            <w:r w:rsidR="00335FD4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/HPIV3/HRV/RSVA</w:t>
            </w:r>
          </w:p>
        </w:tc>
        <w:tc>
          <w:tcPr>
            <w:tcW w:w="0" w:type="auto"/>
            <w:vAlign w:val="center"/>
          </w:tcPr>
          <w:p w14:paraId="35FDAA34" w14:textId="05B42F87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F774EFA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F1DAE99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0C0255C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66604F9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2D9BA65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5D08AC9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FD4" w14:paraId="67C97AF5" w14:textId="77777777" w:rsidTr="0004390B">
        <w:trPr>
          <w:jc w:val="center"/>
        </w:trPr>
        <w:tc>
          <w:tcPr>
            <w:tcW w:w="0" w:type="auto"/>
            <w:vAlign w:val="center"/>
          </w:tcPr>
          <w:p w14:paraId="45C7E297" w14:textId="6C8FF1B5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0" w:type="auto"/>
            <w:vAlign w:val="center"/>
          </w:tcPr>
          <w:p w14:paraId="204CA123" w14:textId="16DAF17C" w:rsidR="00335FD4" w:rsidRDefault="00BC03B9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BoV1</w:t>
            </w:r>
            <w:r w:rsidR="00335FD4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/HPIV3/HRV</w:t>
            </w:r>
          </w:p>
        </w:tc>
        <w:tc>
          <w:tcPr>
            <w:tcW w:w="0" w:type="auto"/>
            <w:vAlign w:val="center"/>
          </w:tcPr>
          <w:p w14:paraId="36CE6CDE" w14:textId="3B36A872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2833607C" w14:textId="253A2F6A" w:rsidR="00335FD4" w:rsidRPr="00DD04FC" w:rsidRDefault="00BC03B9" w:rsidP="00335F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DD04FC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HBoV</w:t>
            </w:r>
            <w:proofErr w:type="spellEnd"/>
            <w:r w:rsidRPr="00DD04FC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/</w:t>
            </w:r>
            <w:r w:rsidR="00335FD4" w:rsidRPr="00DD04FC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HPIV3/HRV</w:t>
            </w:r>
          </w:p>
        </w:tc>
        <w:tc>
          <w:tcPr>
            <w:tcW w:w="0" w:type="auto"/>
            <w:vAlign w:val="center"/>
          </w:tcPr>
          <w:p w14:paraId="560934BC" w14:textId="1556F651" w:rsidR="00335FD4" w:rsidRPr="00DD04FC" w:rsidRDefault="00335FD4" w:rsidP="00335F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04FC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A38F946" w14:textId="44343414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PIV3</w:t>
            </w:r>
          </w:p>
        </w:tc>
        <w:tc>
          <w:tcPr>
            <w:tcW w:w="0" w:type="auto"/>
            <w:vAlign w:val="center"/>
          </w:tcPr>
          <w:p w14:paraId="36BFB844" w14:textId="21BEB504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40CC744" w14:textId="2C331473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RV</w:t>
            </w:r>
          </w:p>
        </w:tc>
        <w:tc>
          <w:tcPr>
            <w:tcW w:w="0" w:type="auto"/>
            <w:vAlign w:val="center"/>
          </w:tcPr>
          <w:p w14:paraId="29456F3F" w14:textId="3EA449E2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335FD4" w14:paraId="63F46745" w14:textId="77777777" w:rsidTr="0004390B">
        <w:trPr>
          <w:jc w:val="center"/>
        </w:trPr>
        <w:tc>
          <w:tcPr>
            <w:tcW w:w="0" w:type="auto"/>
            <w:vAlign w:val="center"/>
          </w:tcPr>
          <w:p w14:paraId="278F01DC" w14:textId="3FB32F3B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center"/>
          </w:tcPr>
          <w:p w14:paraId="34470BD8" w14:textId="7EFC879B" w:rsidR="00335FD4" w:rsidRDefault="00BC03B9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BoV1</w:t>
            </w:r>
            <w:r w:rsidR="00335FD4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/HRV</w:t>
            </w:r>
          </w:p>
        </w:tc>
        <w:tc>
          <w:tcPr>
            <w:tcW w:w="0" w:type="auto"/>
            <w:vAlign w:val="center"/>
          </w:tcPr>
          <w:p w14:paraId="249E3CC8" w14:textId="0606A11C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14:paraId="658E79EE" w14:textId="360176E3" w:rsidR="00335FD4" w:rsidRPr="00DD04FC" w:rsidRDefault="00BC03B9" w:rsidP="00335F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04FC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HBoV1</w:t>
            </w:r>
            <w:r w:rsidR="00335FD4" w:rsidRPr="00DD04FC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/HRV</w:t>
            </w:r>
          </w:p>
        </w:tc>
        <w:tc>
          <w:tcPr>
            <w:tcW w:w="0" w:type="auto"/>
            <w:vAlign w:val="center"/>
          </w:tcPr>
          <w:p w14:paraId="25E87EEC" w14:textId="30D411ED" w:rsidR="00335FD4" w:rsidRPr="00DD04FC" w:rsidRDefault="00335FD4" w:rsidP="00335F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04FC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6359E6F1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AFDA922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04E4150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52C6A3D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FD4" w14:paraId="27A6541F" w14:textId="77777777" w:rsidTr="0004390B">
        <w:trPr>
          <w:jc w:val="center"/>
        </w:trPr>
        <w:tc>
          <w:tcPr>
            <w:tcW w:w="0" w:type="auto"/>
            <w:vAlign w:val="center"/>
          </w:tcPr>
          <w:p w14:paraId="73ABBEF8" w14:textId="52C0883D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0" w:type="auto"/>
            <w:vAlign w:val="center"/>
          </w:tcPr>
          <w:p w14:paraId="1ECA2F19" w14:textId="7553EE22" w:rsidR="00335FD4" w:rsidRDefault="00BC03B9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BoV1</w:t>
            </w:r>
            <w:r w:rsidR="00335FD4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/RSVA</w:t>
            </w:r>
          </w:p>
        </w:tc>
        <w:tc>
          <w:tcPr>
            <w:tcW w:w="0" w:type="auto"/>
            <w:vAlign w:val="center"/>
          </w:tcPr>
          <w:p w14:paraId="4D7DA76D" w14:textId="4CBDEF3F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88CD62A" w14:textId="2D902AFD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RSVA</w:t>
            </w:r>
          </w:p>
        </w:tc>
        <w:tc>
          <w:tcPr>
            <w:tcW w:w="0" w:type="auto"/>
            <w:vAlign w:val="center"/>
          </w:tcPr>
          <w:p w14:paraId="7E00F3BA" w14:textId="0ECE035B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5932B0C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9E7243A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365C01B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187892C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FD4" w14:paraId="3638EB76" w14:textId="77777777" w:rsidTr="0004390B">
        <w:trPr>
          <w:jc w:val="center"/>
        </w:trPr>
        <w:tc>
          <w:tcPr>
            <w:tcW w:w="0" w:type="auto"/>
            <w:vAlign w:val="center"/>
          </w:tcPr>
          <w:p w14:paraId="43C68CF6" w14:textId="10636C90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auto"/>
            <w:vAlign w:val="center"/>
          </w:tcPr>
          <w:p w14:paraId="331A81F9" w14:textId="5148941F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CoV229E/HMPV</w:t>
            </w:r>
          </w:p>
        </w:tc>
        <w:tc>
          <w:tcPr>
            <w:tcW w:w="0" w:type="auto"/>
            <w:vAlign w:val="center"/>
          </w:tcPr>
          <w:p w14:paraId="1AF907AC" w14:textId="686751DC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5EA81FA2" w14:textId="5EBC54A3" w:rsidR="00335FD4" w:rsidRPr="00DD04FC" w:rsidRDefault="00335FD4" w:rsidP="00335F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04FC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HCoV229E/HMPV</w:t>
            </w:r>
          </w:p>
        </w:tc>
        <w:tc>
          <w:tcPr>
            <w:tcW w:w="0" w:type="auto"/>
            <w:vAlign w:val="center"/>
          </w:tcPr>
          <w:p w14:paraId="72D274FF" w14:textId="7A07EABF" w:rsidR="00335FD4" w:rsidRPr="00DD04FC" w:rsidRDefault="00335FD4" w:rsidP="00335F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04FC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EDF511A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8370CAB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2EDB4C4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43CA954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FD4" w14:paraId="3B27D7CB" w14:textId="77777777" w:rsidTr="0004390B">
        <w:trPr>
          <w:jc w:val="center"/>
        </w:trPr>
        <w:tc>
          <w:tcPr>
            <w:tcW w:w="0" w:type="auto"/>
            <w:vAlign w:val="center"/>
          </w:tcPr>
          <w:p w14:paraId="3F8B9E6B" w14:textId="1CC5930E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0" w:type="auto"/>
            <w:vAlign w:val="center"/>
          </w:tcPr>
          <w:p w14:paraId="6A4932E7" w14:textId="62A748B1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CoV229E/HPIV3/RSVB</w:t>
            </w:r>
          </w:p>
        </w:tc>
        <w:tc>
          <w:tcPr>
            <w:tcW w:w="0" w:type="auto"/>
            <w:vAlign w:val="center"/>
          </w:tcPr>
          <w:p w14:paraId="1532C56D" w14:textId="469C8884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7CCA397" w14:textId="7E2DFE1A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PIV3</w:t>
            </w:r>
          </w:p>
        </w:tc>
        <w:tc>
          <w:tcPr>
            <w:tcW w:w="0" w:type="auto"/>
            <w:vAlign w:val="center"/>
          </w:tcPr>
          <w:p w14:paraId="60ACAC26" w14:textId="457A1698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B5514E8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A0FDFB8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E069512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D91BDB6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FD4" w14:paraId="14EC00BB" w14:textId="77777777" w:rsidTr="0004390B">
        <w:trPr>
          <w:jc w:val="center"/>
        </w:trPr>
        <w:tc>
          <w:tcPr>
            <w:tcW w:w="0" w:type="auto"/>
            <w:vAlign w:val="center"/>
          </w:tcPr>
          <w:p w14:paraId="0A5CC2D9" w14:textId="77C19577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0" w:type="auto"/>
            <w:vAlign w:val="center"/>
          </w:tcPr>
          <w:p w14:paraId="23ABAAAB" w14:textId="588FE4AC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CoV229E/HRV/RSVA</w:t>
            </w:r>
          </w:p>
        </w:tc>
        <w:tc>
          <w:tcPr>
            <w:tcW w:w="0" w:type="auto"/>
            <w:vAlign w:val="center"/>
          </w:tcPr>
          <w:p w14:paraId="0BBF1F91" w14:textId="234490CC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E2AAF0E" w14:textId="1873B4AF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RV</w:t>
            </w:r>
          </w:p>
        </w:tc>
        <w:tc>
          <w:tcPr>
            <w:tcW w:w="0" w:type="auto"/>
            <w:vAlign w:val="center"/>
          </w:tcPr>
          <w:p w14:paraId="068A7A77" w14:textId="29E7577F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988DA8F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23563AF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53E1235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94D48BB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FD4" w14:paraId="7B283C8F" w14:textId="77777777" w:rsidTr="0004390B">
        <w:trPr>
          <w:jc w:val="center"/>
        </w:trPr>
        <w:tc>
          <w:tcPr>
            <w:tcW w:w="0" w:type="auto"/>
            <w:vAlign w:val="center"/>
          </w:tcPr>
          <w:p w14:paraId="61689078" w14:textId="2B146646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0" w:type="auto"/>
            <w:vAlign w:val="center"/>
          </w:tcPr>
          <w:p w14:paraId="037B3CAA" w14:textId="48A45BAD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CoV229E/RSVB</w:t>
            </w:r>
          </w:p>
        </w:tc>
        <w:tc>
          <w:tcPr>
            <w:tcW w:w="0" w:type="auto"/>
            <w:vAlign w:val="center"/>
          </w:tcPr>
          <w:p w14:paraId="29D2FCE8" w14:textId="645DEA4A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E3D1E22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9B9CDA1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81253B5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22225C3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30F8FF9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712E6AD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FD4" w14:paraId="3106200A" w14:textId="77777777" w:rsidTr="0004390B">
        <w:trPr>
          <w:jc w:val="center"/>
        </w:trPr>
        <w:tc>
          <w:tcPr>
            <w:tcW w:w="0" w:type="auto"/>
            <w:vAlign w:val="center"/>
          </w:tcPr>
          <w:p w14:paraId="71D87827" w14:textId="01F20F0D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0" w:type="auto"/>
            <w:vAlign w:val="center"/>
          </w:tcPr>
          <w:p w14:paraId="188659E5" w14:textId="3E3803FE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CoVHKU1/HCoVNL63/HCoVOC43</w:t>
            </w:r>
          </w:p>
        </w:tc>
        <w:tc>
          <w:tcPr>
            <w:tcW w:w="0" w:type="auto"/>
            <w:vAlign w:val="center"/>
          </w:tcPr>
          <w:p w14:paraId="7533650E" w14:textId="05FE0FCE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FB8B323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BBD12AA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F81F281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7410452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44FA63C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EA953F1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FD4" w14:paraId="7CFF7B57" w14:textId="77777777" w:rsidTr="0004390B">
        <w:trPr>
          <w:jc w:val="center"/>
        </w:trPr>
        <w:tc>
          <w:tcPr>
            <w:tcW w:w="0" w:type="auto"/>
            <w:vAlign w:val="center"/>
          </w:tcPr>
          <w:p w14:paraId="1A4ED32E" w14:textId="7EB104DC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0" w:type="auto"/>
            <w:vAlign w:val="center"/>
          </w:tcPr>
          <w:p w14:paraId="5D085643" w14:textId="68146082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CoVHKU1/HCoVOC43</w:t>
            </w:r>
          </w:p>
        </w:tc>
        <w:tc>
          <w:tcPr>
            <w:tcW w:w="0" w:type="auto"/>
            <w:vAlign w:val="center"/>
          </w:tcPr>
          <w:p w14:paraId="23E23E47" w14:textId="70C74D57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397BFFE3" w14:textId="28EEF4F3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CoVOC43</w:t>
            </w:r>
          </w:p>
        </w:tc>
        <w:tc>
          <w:tcPr>
            <w:tcW w:w="0" w:type="auto"/>
            <w:vAlign w:val="center"/>
          </w:tcPr>
          <w:p w14:paraId="651475FD" w14:textId="7237C8F2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5CFF5289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A0E33A0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DDF6382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DF938A9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FD4" w14:paraId="44BF6F28" w14:textId="77777777" w:rsidTr="0004390B">
        <w:trPr>
          <w:jc w:val="center"/>
        </w:trPr>
        <w:tc>
          <w:tcPr>
            <w:tcW w:w="0" w:type="auto"/>
            <w:vAlign w:val="center"/>
          </w:tcPr>
          <w:p w14:paraId="50000D25" w14:textId="6124CE5E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0" w:type="auto"/>
            <w:vAlign w:val="center"/>
          </w:tcPr>
          <w:p w14:paraId="2D051597" w14:textId="5C0DE010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CoVHKU1/HMPV</w:t>
            </w:r>
          </w:p>
        </w:tc>
        <w:tc>
          <w:tcPr>
            <w:tcW w:w="0" w:type="auto"/>
            <w:vAlign w:val="center"/>
          </w:tcPr>
          <w:p w14:paraId="371A10D5" w14:textId="1B599F94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E048016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DB2BB7D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CCF68AE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BEF8C83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EE6B5D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899863B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FD4" w14:paraId="2A126AC6" w14:textId="77777777" w:rsidTr="0004390B">
        <w:trPr>
          <w:jc w:val="center"/>
        </w:trPr>
        <w:tc>
          <w:tcPr>
            <w:tcW w:w="0" w:type="auto"/>
            <w:vAlign w:val="center"/>
          </w:tcPr>
          <w:p w14:paraId="6954D0C2" w14:textId="584BBB78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0" w:type="auto"/>
            <w:vAlign w:val="center"/>
          </w:tcPr>
          <w:p w14:paraId="75D99EA1" w14:textId="6C63C81A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CoVHKU1/HMPV/HRV</w:t>
            </w:r>
          </w:p>
        </w:tc>
        <w:tc>
          <w:tcPr>
            <w:tcW w:w="0" w:type="auto"/>
            <w:vAlign w:val="center"/>
          </w:tcPr>
          <w:p w14:paraId="38A785DE" w14:textId="4B0081A9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DC76766" w14:textId="6D7AFFBE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CoVHKU1</w:t>
            </w:r>
          </w:p>
        </w:tc>
        <w:tc>
          <w:tcPr>
            <w:tcW w:w="0" w:type="auto"/>
            <w:vAlign w:val="center"/>
          </w:tcPr>
          <w:p w14:paraId="35D66E0D" w14:textId="22B20394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E48B2D3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6013B25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846C2E6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DAFBDD6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FD4" w14:paraId="6BF519BE" w14:textId="77777777" w:rsidTr="0004390B">
        <w:trPr>
          <w:jc w:val="center"/>
        </w:trPr>
        <w:tc>
          <w:tcPr>
            <w:tcW w:w="0" w:type="auto"/>
            <w:vAlign w:val="center"/>
          </w:tcPr>
          <w:p w14:paraId="180AC7EA" w14:textId="223FF971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center"/>
          </w:tcPr>
          <w:p w14:paraId="70A416D3" w14:textId="0B513221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CoVHKU1/HPIV3</w:t>
            </w:r>
          </w:p>
        </w:tc>
        <w:tc>
          <w:tcPr>
            <w:tcW w:w="0" w:type="auto"/>
            <w:vAlign w:val="center"/>
          </w:tcPr>
          <w:p w14:paraId="620C8D0B" w14:textId="44FCD9CE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68BCA85" w14:textId="333C880E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PIV3</w:t>
            </w:r>
          </w:p>
        </w:tc>
        <w:tc>
          <w:tcPr>
            <w:tcW w:w="0" w:type="auto"/>
            <w:vAlign w:val="center"/>
          </w:tcPr>
          <w:p w14:paraId="0BE51CE6" w14:textId="343C6138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F924917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A0AF7A2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1CADA7D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E2CE90C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FD4" w14:paraId="10EFDA39" w14:textId="77777777" w:rsidTr="0004390B">
        <w:trPr>
          <w:jc w:val="center"/>
        </w:trPr>
        <w:tc>
          <w:tcPr>
            <w:tcW w:w="0" w:type="auto"/>
            <w:vAlign w:val="center"/>
          </w:tcPr>
          <w:p w14:paraId="64AD3E0B" w14:textId="0B6A7CE9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0" w:type="auto"/>
            <w:vAlign w:val="center"/>
          </w:tcPr>
          <w:p w14:paraId="65322142" w14:textId="0F46A8C6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CoVHKU1/HPIV3/HPIV4/HRV/RSVA</w:t>
            </w:r>
          </w:p>
        </w:tc>
        <w:tc>
          <w:tcPr>
            <w:tcW w:w="0" w:type="auto"/>
            <w:vAlign w:val="center"/>
          </w:tcPr>
          <w:p w14:paraId="4F32C515" w14:textId="24C57B43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9BF83E1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33332FD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E381577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89C2BF5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A4F128C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68755B6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FD4" w14:paraId="61B2008D" w14:textId="77777777" w:rsidTr="0004390B">
        <w:trPr>
          <w:jc w:val="center"/>
        </w:trPr>
        <w:tc>
          <w:tcPr>
            <w:tcW w:w="0" w:type="auto"/>
            <w:vAlign w:val="center"/>
          </w:tcPr>
          <w:p w14:paraId="2305B776" w14:textId="4716902E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0" w:type="auto"/>
            <w:vAlign w:val="center"/>
          </w:tcPr>
          <w:p w14:paraId="2D5BE057" w14:textId="47A6228E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CoVNL63/HCoVOC43</w:t>
            </w:r>
          </w:p>
        </w:tc>
        <w:tc>
          <w:tcPr>
            <w:tcW w:w="0" w:type="auto"/>
            <w:vAlign w:val="center"/>
          </w:tcPr>
          <w:p w14:paraId="38BA4578" w14:textId="4B88865D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D07DA98" w14:textId="4F978363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CoVOC43</w:t>
            </w:r>
          </w:p>
        </w:tc>
        <w:tc>
          <w:tcPr>
            <w:tcW w:w="0" w:type="auto"/>
            <w:vAlign w:val="center"/>
          </w:tcPr>
          <w:p w14:paraId="1159D66F" w14:textId="0298527F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E84124D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BBEF3BB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7992C05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A3A829F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FD4" w14:paraId="7307F7F3" w14:textId="77777777" w:rsidTr="0004390B">
        <w:trPr>
          <w:jc w:val="center"/>
        </w:trPr>
        <w:tc>
          <w:tcPr>
            <w:tcW w:w="0" w:type="auto"/>
            <w:vAlign w:val="center"/>
          </w:tcPr>
          <w:p w14:paraId="37E31586" w14:textId="28A18A56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0" w:type="auto"/>
            <w:vAlign w:val="center"/>
          </w:tcPr>
          <w:p w14:paraId="1DBD7EE3" w14:textId="5844C190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CoVNL63/HCoVOC43/RSVA</w:t>
            </w:r>
          </w:p>
        </w:tc>
        <w:tc>
          <w:tcPr>
            <w:tcW w:w="0" w:type="auto"/>
            <w:vAlign w:val="center"/>
          </w:tcPr>
          <w:p w14:paraId="09B98FB4" w14:textId="60C28442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2ECA9993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D72642F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87A395E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3F779E8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80C79F1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1AF0963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FD4" w14:paraId="205C1490" w14:textId="77777777" w:rsidTr="0004390B">
        <w:trPr>
          <w:jc w:val="center"/>
        </w:trPr>
        <w:tc>
          <w:tcPr>
            <w:tcW w:w="0" w:type="auto"/>
            <w:vAlign w:val="center"/>
          </w:tcPr>
          <w:p w14:paraId="16B0BD3B" w14:textId="2158B4BD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64</w:t>
            </w:r>
          </w:p>
        </w:tc>
        <w:tc>
          <w:tcPr>
            <w:tcW w:w="0" w:type="auto"/>
            <w:vAlign w:val="center"/>
          </w:tcPr>
          <w:p w14:paraId="1558394F" w14:textId="631A8B8D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CoVNL63/HRV</w:t>
            </w:r>
          </w:p>
        </w:tc>
        <w:tc>
          <w:tcPr>
            <w:tcW w:w="0" w:type="auto"/>
            <w:vAlign w:val="center"/>
          </w:tcPr>
          <w:p w14:paraId="749B3A01" w14:textId="0C6898B6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20D1BF2" w14:textId="23B73498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CoVNL63</w:t>
            </w:r>
          </w:p>
        </w:tc>
        <w:tc>
          <w:tcPr>
            <w:tcW w:w="0" w:type="auto"/>
            <w:vAlign w:val="center"/>
          </w:tcPr>
          <w:p w14:paraId="4BF5D5D3" w14:textId="466960B8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118E15D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28A71DF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43F3D9F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92BCCC8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C03B9" w14:paraId="503CF872" w14:textId="77777777" w:rsidTr="0004390B">
        <w:trPr>
          <w:jc w:val="center"/>
        </w:trPr>
        <w:tc>
          <w:tcPr>
            <w:tcW w:w="0" w:type="auto"/>
            <w:vAlign w:val="center"/>
          </w:tcPr>
          <w:p w14:paraId="3B8DBC37" w14:textId="53B040D8" w:rsidR="00BC03B9" w:rsidRDefault="00BC03B9" w:rsidP="00BC03B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vAlign w:val="center"/>
          </w:tcPr>
          <w:p w14:paraId="477A6CBC" w14:textId="2BB47BAE" w:rsidR="00BC03B9" w:rsidRDefault="00BC03B9" w:rsidP="00BC03B9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CoVOC43/HRV</w:t>
            </w:r>
          </w:p>
        </w:tc>
        <w:tc>
          <w:tcPr>
            <w:tcW w:w="0" w:type="auto"/>
            <w:vAlign w:val="center"/>
          </w:tcPr>
          <w:p w14:paraId="3EAA5192" w14:textId="45F99A8D" w:rsidR="00BC03B9" w:rsidRDefault="00BC03B9" w:rsidP="00BC03B9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27082FBF" w14:textId="26040259" w:rsidR="00BC03B9" w:rsidRPr="00DD04FC" w:rsidRDefault="00BC03B9" w:rsidP="00BC03B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04FC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HCoVOC43/</w:t>
            </w:r>
            <w:proofErr w:type="spellStart"/>
            <w:r w:rsidRPr="00DD04FC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HBoV</w:t>
            </w:r>
            <w:proofErr w:type="spellEnd"/>
            <w:r w:rsidRPr="00DD04FC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/HRV</w:t>
            </w:r>
          </w:p>
        </w:tc>
        <w:tc>
          <w:tcPr>
            <w:tcW w:w="0" w:type="auto"/>
            <w:vAlign w:val="center"/>
          </w:tcPr>
          <w:p w14:paraId="001C86D6" w14:textId="209ECAF5" w:rsidR="00BC03B9" w:rsidRPr="00DD04FC" w:rsidRDefault="00BC03B9" w:rsidP="00BC03B9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04FC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16D680D" w14:textId="2EB82BCD" w:rsidR="00BC03B9" w:rsidRDefault="00BC03B9" w:rsidP="00BC03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CoVOC43</w:t>
            </w:r>
          </w:p>
        </w:tc>
        <w:tc>
          <w:tcPr>
            <w:tcW w:w="0" w:type="auto"/>
            <w:vAlign w:val="center"/>
          </w:tcPr>
          <w:p w14:paraId="3D3DB049" w14:textId="6A751CEE" w:rsidR="00BC03B9" w:rsidRDefault="00BC03B9" w:rsidP="00BC03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2A0C886" w14:textId="77777777" w:rsidR="00BC03B9" w:rsidRDefault="00BC03B9" w:rsidP="00BC03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D3974A6" w14:textId="77777777" w:rsidR="00BC03B9" w:rsidRDefault="00BC03B9" w:rsidP="00BC03B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FD4" w14:paraId="09B29D07" w14:textId="77777777" w:rsidTr="0004390B">
        <w:trPr>
          <w:jc w:val="center"/>
        </w:trPr>
        <w:tc>
          <w:tcPr>
            <w:tcW w:w="0" w:type="auto"/>
            <w:vAlign w:val="center"/>
          </w:tcPr>
          <w:p w14:paraId="1E697E1B" w14:textId="29E3BEEA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0" w:type="auto"/>
            <w:vAlign w:val="center"/>
          </w:tcPr>
          <w:p w14:paraId="50179DDC" w14:textId="211FD26E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CoVOC43/HRV/RSVA</w:t>
            </w:r>
          </w:p>
        </w:tc>
        <w:tc>
          <w:tcPr>
            <w:tcW w:w="0" w:type="auto"/>
            <w:vAlign w:val="center"/>
          </w:tcPr>
          <w:p w14:paraId="350FE8C6" w14:textId="5CD87B02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E61C454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7B5A088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DDC6F54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CA7AEE7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7ED8F0A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F95322C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FD4" w14:paraId="7DBC5A67" w14:textId="77777777" w:rsidTr="0004390B">
        <w:trPr>
          <w:jc w:val="center"/>
        </w:trPr>
        <w:tc>
          <w:tcPr>
            <w:tcW w:w="0" w:type="auto"/>
            <w:vAlign w:val="center"/>
          </w:tcPr>
          <w:p w14:paraId="4062F92B" w14:textId="77F3ECA4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</w:tcPr>
          <w:p w14:paraId="2FFDBA9E" w14:textId="63CA4583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CoVOC43/RSVA</w:t>
            </w:r>
          </w:p>
        </w:tc>
        <w:tc>
          <w:tcPr>
            <w:tcW w:w="0" w:type="auto"/>
            <w:vAlign w:val="center"/>
          </w:tcPr>
          <w:p w14:paraId="33ED0AA1" w14:textId="61D9AF32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27BD840D" w14:textId="7722ED9F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RSVA</w:t>
            </w:r>
          </w:p>
        </w:tc>
        <w:tc>
          <w:tcPr>
            <w:tcW w:w="0" w:type="auto"/>
            <w:vAlign w:val="center"/>
          </w:tcPr>
          <w:p w14:paraId="2C7FBE17" w14:textId="1202F283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BAC4A41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BA9678B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CF627BA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A5EB115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FD4" w14:paraId="32CAD109" w14:textId="77777777" w:rsidTr="0004390B">
        <w:trPr>
          <w:jc w:val="center"/>
        </w:trPr>
        <w:tc>
          <w:tcPr>
            <w:tcW w:w="0" w:type="auto"/>
            <w:vAlign w:val="center"/>
          </w:tcPr>
          <w:p w14:paraId="65C8D439" w14:textId="161E47E9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  <w:vAlign w:val="center"/>
          </w:tcPr>
          <w:p w14:paraId="64827150" w14:textId="22B97197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MPV/HPIV1</w:t>
            </w:r>
          </w:p>
        </w:tc>
        <w:tc>
          <w:tcPr>
            <w:tcW w:w="0" w:type="auto"/>
            <w:vAlign w:val="center"/>
          </w:tcPr>
          <w:p w14:paraId="7B41E566" w14:textId="3F476D52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A0A6401" w14:textId="3239B6DC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PIV1</w:t>
            </w:r>
          </w:p>
        </w:tc>
        <w:tc>
          <w:tcPr>
            <w:tcW w:w="0" w:type="auto"/>
            <w:vAlign w:val="center"/>
          </w:tcPr>
          <w:p w14:paraId="6BAB4E35" w14:textId="6B28E81E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5E42AE9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D4EF699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9573023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0DE7F6A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FD4" w14:paraId="60451A5D" w14:textId="77777777" w:rsidTr="0004390B">
        <w:trPr>
          <w:jc w:val="center"/>
        </w:trPr>
        <w:tc>
          <w:tcPr>
            <w:tcW w:w="0" w:type="auto"/>
            <w:vAlign w:val="center"/>
          </w:tcPr>
          <w:p w14:paraId="22561960" w14:textId="1B5DAAB5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0" w:type="auto"/>
            <w:vAlign w:val="center"/>
          </w:tcPr>
          <w:p w14:paraId="5C182D73" w14:textId="736A9321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MPV/HRV</w:t>
            </w:r>
          </w:p>
        </w:tc>
        <w:tc>
          <w:tcPr>
            <w:tcW w:w="0" w:type="auto"/>
            <w:vAlign w:val="center"/>
          </w:tcPr>
          <w:p w14:paraId="269469BF" w14:textId="5A9B4DBA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26A99D7A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40B2A09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B587782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BED80B5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16F685D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A036BA3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FD4" w14:paraId="02B3CCBD" w14:textId="77777777" w:rsidTr="0004390B">
        <w:trPr>
          <w:jc w:val="center"/>
        </w:trPr>
        <w:tc>
          <w:tcPr>
            <w:tcW w:w="0" w:type="auto"/>
            <w:vAlign w:val="center"/>
          </w:tcPr>
          <w:p w14:paraId="6D57ED89" w14:textId="1301B26A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lastRenderedPageBreak/>
              <w:t>70</w:t>
            </w:r>
          </w:p>
        </w:tc>
        <w:tc>
          <w:tcPr>
            <w:tcW w:w="0" w:type="auto"/>
            <w:vAlign w:val="center"/>
          </w:tcPr>
          <w:p w14:paraId="61409B33" w14:textId="432637D1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MPV/HRV/RSVA</w:t>
            </w:r>
          </w:p>
        </w:tc>
        <w:tc>
          <w:tcPr>
            <w:tcW w:w="0" w:type="auto"/>
            <w:vAlign w:val="center"/>
          </w:tcPr>
          <w:p w14:paraId="068EEC3E" w14:textId="2C382651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409AB8A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2069CA1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2B3C1FB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5256677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6D8CA7C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5DCCD12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FD4" w14:paraId="5B2F14A6" w14:textId="77777777" w:rsidTr="0004390B">
        <w:trPr>
          <w:jc w:val="center"/>
        </w:trPr>
        <w:tc>
          <w:tcPr>
            <w:tcW w:w="0" w:type="auto"/>
            <w:vAlign w:val="center"/>
          </w:tcPr>
          <w:p w14:paraId="21A82500" w14:textId="0122BFA8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auto"/>
            <w:vAlign w:val="center"/>
          </w:tcPr>
          <w:p w14:paraId="4AA02BAB" w14:textId="2D1F356C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MPV/RSVA</w:t>
            </w:r>
          </w:p>
        </w:tc>
        <w:tc>
          <w:tcPr>
            <w:tcW w:w="0" w:type="auto"/>
            <w:vAlign w:val="center"/>
          </w:tcPr>
          <w:p w14:paraId="7DB82193" w14:textId="21513C37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BECF82B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CF95585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452CF98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7F2D2DB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9901730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7D68166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FD4" w14:paraId="67870553" w14:textId="77777777" w:rsidTr="0004390B">
        <w:trPr>
          <w:jc w:val="center"/>
        </w:trPr>
        <w:tc>
          <w:tcPr>
            <w:tcW w:w="0" w:type="auto"/>
            <w:vAlign w:val="center"/>
          </w:tcPr>
          <w:p w14:paraId="145DA298" w14:textId="447FD000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0" w:type="auto"/>
            <w:vAlign w:val="center"/>
          </w:tcPr>
          <w:p w14:paraId="6733657A" w14:textId="765B732A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MPV/RSVB</w:t>
            </w:r>
          </w:p>
        </w:tc>
        <w:tc>
          <w:tcPr>
            <w:tcW w:w="0" w:type="auto"/>
            <w:vAlign w:val="center"/>
          </w:tcPr>
          <w:p w14:paraId="39C8E55E" w14:textId="2D5E0EA4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B141E23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DD5207E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44C84AC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68AA0EA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F4BF02B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F49A68C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FD4" w14:paraId="4C8A56A0" w14:textId="77777777" w:rsidTr="0004390B">
        <w:trPr>
          <w:jc w:val="center"/>
        </w:trPr>
        <w:tc>
          <w:tcPr>
            <w:tcW w:w="0" w:type="auto"/>
            <w:vAlign w:val="center"/>
          </w:tcPr>
          <w:p w14:paraId="1622CC3C" w14:textId="0C647123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0" w:type="auto"/>
            <w:vAlign w:val="center"/>
          </w:tcPr>
          <w:p w14:paraId="5001D165" w14:textId="0455111A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PIV1/HPIV4</w:t>
            </w:r>
          </w:p>
        </w:tc>
        <w:tc>
          <w:tcPr>
            <w:tcW w:w="0" w:type="auto"/>
            <w:vAlign w:val="center"/>
          </w:tcPr>
          <w:p w14:paraId="70CAE0FC" w14:textId="4E7DCD90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22626D3" w14:textId="4B43F337" w:rsidR="00335FD4" w:rsidRPr="00DD04FC" w:rsidRDefault="00335FD4" w:rsidP="00335F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04FC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HPIV1/HPIV4</w:t>
            </w:r>
          </w:p>
        </w:tc>
        <w:tc>
          <w:tcPr>
            <w:tcW w:w="0" w:type="auto"/>
            <w:vAlign w:val="center"/>
          </w:tcPr>
          <w:p w14:paraId="7CAC291E" w14:textId="08D66006" w:rsidR="00335FD4" w:rsidRPr="00DD04FC" w:rsidRDefault="00335FD4" w:rsidP="00335FD4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D04FC">
              <w:rPr>
                <w:rFonts w:ascii="Arial" w:eastAsia="游ゴシック" w:hAnsi="Arial" w:cs="Arial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3B25423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B52C6D1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1A1FC64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E5C7892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FD4" w14:paraId="31EB76A4" w14:textId="77777777" w:rsidTr="0004390B">
        <w:trPr>
          <w:jc w:val="center"/>
        </w:trPr>
        <w:tc>
          <w:tcPr>
            <w:tcW w:w="0" w:type="auto"/>
            <w:vAlign w:val="center"/>
          </w:tcPr>
          <w:p w14:paraId="31320247" w14:textId="232E6DE5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74</w:t>
            </w:r>
          </w:p>
        </w:tc>
        <w:tc>
          <w:tcPr>
            <w:tcW w:w="0" w:type="auto"/>
            <w:vAlign w:val="center"/>
          </w:tcPr>
          <w:p w14:paraId="668E32FC" w14:textId="2AAD3664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PIV</w:t>
            </w:r>
            <w:r w:rsidR="00C44FB3">
              <w:rPr>
                <w:rFonts w:ascii="Arial" w:eastAsia="游ゴシック" w:hAnsi="Arial" w:cs="Arial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/HRV</w:t>
            </w:r>
          </w:p>
        </w:tc>
        <w:tc>
          <w:tcPr>
            <w:tcW w:w="0" w:type="auto"/>
            <w:vAlign w:val="center"/>
          </w:tcPr>
          <w:p w14:paraId="7846DB8A" w14:textId="304C28F2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1612FD9" w14:textId="3238DA4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PIV</w:t>
            </w:r>
            <w:r w:rsidR="00330AD5">
              <w:rPr>
                <w:rFonts w:ascii="Arial" w:eastAsia="游ゴシック" w:hAnsi="Arial" w:cs="Arial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8757545" w14:textId="449423EC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6D209EF2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77EA3AD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059DDC4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29D91B4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FD4" w14:paraId="307BC875" w14:textId="77777777" w:rsidTr="0004390B">
        <w:trPr>
          <w:jc w:val="center"/>
        </w:trPr>
        <w:tc>
          <w:tcPr>
            <w:tcW w:w="0" w:type="auto"/>
            <w:vAlign w:val="center"/>
          </w:tcPr>
          <w:p w14:paraId="41D98A81" w14:textId="0232ED61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vAlign w:val="center"/>
          </w:tcPr>
          <w:p w14:paraId="51A3496F" w14:textId="76C95124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PIV2/HPIV3</w:t>
            </w:r>
          </w:p>
        </w:tc>
        <w:tc>
          <w:tcPr>
            <w:tcW w:w="0" w:type="auto"/>
            <w:vAlign w:val="center"/>
          </w:tcPr>
          <w:p w14:paraId="0045079C" w14:textId="243AC70C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341AECE" w14:textId="7DF2D03A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PIV3</w:t>
            </w:r>
          </w:p>
        </w:tc>
        <w:tc>
          <w:tcPr>
            <w:tcW w:w="0" w:type="auto"/>
            <w:vAlign w:val="center"/>
          </w:tcPr>
          <w:p w14:paraId="39DC0B73" w14:textId="672B3C1A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9B01152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29548C4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4152FBE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BD549C5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FD4" w14:paraId="48AD37E0" w14:textId="77777777" w:rsidTr="0004390B">
        <w:trPr>
          <w:jc w:val="center"/>
        </w:trPr>
        <w:tc>
          <w:tcPr>
            <w:tcW w:w="0" w:type="auto"/>
            <w:vAlign w:val="center"/>
          </w:tcPr>
          <w:p w14:paraId="0EDE22F7" w14:textId="00AD952E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0" w:type="auto"/>
            <w:vAlign w:val="center"/>
          </w:tcPr>
          <w:p w14:paraId="7AF010E7" w14:textId="1E40B01F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PIV2/HPIV4</w:t>
            </w:r>
          </w:p>
        </w:tc>
        <w:tc>
          <w:tcPr>
            <w:tcW w:w="0" w:type="auto"/>
            <w:vAlign w:val="center"/>
          </w:tcPr>
          <w:p w14:paraId="66C57071" w14:textId="32B167C3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F778913" w14:textId="5AE6624B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PIV4</w:t>
            </w:r>
          </w:p>
        </w:tc>
        <w:tc>
          <w:tcPr>
            <w:tcW w:w="0" w:type="auto"/>
            <w:vAlign w:val="center"/>
          </w:tcPr>
          <w:p w14:paraId="67D27890" w14:textId="5355AD2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0682447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64463DB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8B7748C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0FEC3E1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FD4" w14:paraId="0FEAE37E" w14:textId="77777777" w:rsidTr="0004390B">
        <w:trPr>
          <w:jc w:val="center"/>
        </w:trPr>
        <w:tc>
          <w:tcPr>
            <w:tcW w:w="0" w:type="auto"/>
            <w:vAlign w:val="center"/>
          </w:tcPr>
          <w:p w14:paraId="4E3EFEAC" w14:textId="18E0817E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0" w:type="auto"/>
            <w:vAlign w:val="center"/>
          </w:tcPr>
          <w:p w14:paraId="61BCF1DC" w14:textId="77D48DD2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PIV2/RSVA</w:t>
            </w:r>
          </w:p>
        </w:tc>
        <w:tc>
          <w:tcPr>
            <w:tcW w:w="0" w:type="auto"/>
            <w:vAlign w:val="center"/>
          </w:tcPr>
          <w:p w14:paraId="28977BE9" w14:textId="3051A355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6795E34" w14:textId="46F3B90A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PIV2</w:t>
            </w:r>
          </w:p>
        </w:tc>
        <w:tc>
          <w:tcPr>
            <w:tcW w:w="0" w:type="auto"/>
            <w:vAlign w:val="center"/>
          </w:tcPr>
          <w:p w14:paraId="091FD273" w14:textId="0F0E8136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4D94C49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F506370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A038E24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570B55F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FD4" w14:paraId="6148CC34" w14:textId="77777777" w:rsidTr="0004390B">
        <w:trPr>
          <w:jc w:val="center"/>
        </w:trPr>
        <w:tc>
          <w:tcPr>
            <w:tcW w:w="0" w:type="auto"/>
            <w:vAlign w:val="center"/>
          </w:tcPr>
          <w:p w14:paraId="6E98399C" w14:textId="3A7FC085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0" w:type="auto"/>
            <w:vAlign w:val="center"/>
          </w:tcPr>
          <w:p w14:paraId="60E70F94" w14:textId="5209883B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PIV2/HCoVNL63/HPIV4/RSVA</w:t>
            </w:r>
          </w:p>
        </w:tc>
        <w:tc>
          <w:tcPr>
            <w:tcW w:w="0" w:type="auto"/>
            <w:vAlign w:val="center"/>
          </w:tcPr>
          <w:p w14:paraId="1B4D8EFD" w14:textId="52BC1813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09733ACF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4A3C1D6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94FEFC8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AAE989B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721610E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6951B65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FD4" w14:paraId="7B7D07DD" w14:textId="77777777" w:rsidTr="0004390B">
        <w:trPr>
          <w:jc w:val="center"/>
        </w:trPr>
        <w:tc>
          <w:tcPr>
            <w:tcW w:w="0" w:type="auto"/>
            <w:vAlign w:val="center"/>
          </w:tcPr>
          <w:p w14:paraId="21942BE7" w14:textId="14F4662C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79</w:t>
            </w:r>
          </w:p>
        </w:tc>
        <w:tc>
          <w:tcPr>
            <w:tcW w:w="0" w:type="auto"/>
            <w:vAlign w:val="center"/>
          </w:tcPr>
          <w:p w14:paraId="4C64FFC1" w14:textId="7F007495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PIV3/HPIV4/RSVA</w:t>
            </w:r>
          </w:p>
        </w:tc>
        <w:tc>
          <w:tcPr>
            <w:tcW w:w="0" w:type="auto"/>
            <w:vAlign w:val="center"/>
          </w:tcPr>
          <w:p w14:paraId="59B469DA" w14:textId="4F8566B9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94DA8C2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3500F24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161AAE0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AE52233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35DDBAB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2C0DA21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FD4" w14:paraId="16539B76" w14:textId="77777777" w:rsidTr="0004390B">
        <w:trPr>
          <w:jc w:val="center"/>
        </w:trPr>
        <w:tc>
          <w:tcPr>
            <w:tcW w:w="0" w:type="auto"/>
            <w:vAlign w:val="center"/>
          </w:tcPr>
          <w:p w14:paraId="07FB2FB3" w14:textId="4BC2A4F1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0" w:type="auto"/>
            <w:vAlign w:val="center"/>
          </w:tcPr>
          <w:p w14:paraId="4A61A292" w14:textId="053E944F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PIV3/HPIV4/RSVB</w:t>
            </w:r>
          </w:p>
        </w:tc>
        <w:tc>
          <w:tcPr>
            <w:tcW w:w="0" w:type="auto"/>
            <w:vAlign w:val="center"/>
          </w:tcPr>
          <w:p w14:paraId="1EA68BE4" w14:textId="4CCC5D9C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76515CED" w14:textId="57300B61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PIV3</w:t>
            </w:r>
          </w:p>
        </w:tc>
        <w:tc>
          <w:tcPr>
            <w:tcW w:w="0" w:type="auto"/>
            <w:vAlign w:val="center"/>
          </w:tcPr>
          <w:p w14:paraId="2A66EBA8" w14:textId="69315CAE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496B53BD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5784CFB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32E126C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9859FE2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FD4" w14:paraId="66C39495" w14:textId="77777777" w:rsidTr="0004390B">
        <w:trPr>
          <w:jc w:val="center"/>
        </w:trPr>
        <w:tc>
          <w:tcPr>
            <w:tcW w:w="0" w:type="auto"/>
            <w:vAlign w:val="center"/>
          </w:tcPr>
          <w:p w14:paraId="149B0790" w14:textId="25BD7440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0" w:type="auto"/>
            <w:vAlign w:val="center"/>
          </w:tcPr>
          <w:p w14:paraId="1A7DE659" w14:textId="70218A72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PIV3/HPIV4</w:t>
            </w:r>
          </w:p>
        </w:tc>
        <w:tc>
          <w:tcPr>
            <w:tcW w:w="0" w:type="auto"/>
            <w:vAlign w:val="center"/>
          </w:tcPr>
          <w:p w14:paraId="6AFA9F4C" w14:textId="51C93764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2BBE24F1" w14:textId="2F5EDA76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PIV4</w:t>
            </w:r>
          </w:p>
        </w:tc>
        <w:tc>
          <w:tcPr>
            <w:tcW w:w="0" w:type="auto"/>
            <w:vAlign w:val="center"/>
          </w:tcPr>
          <w:p w14:paraId="389BEE9E" w14:textId="64EFA041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511DFEA9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6BF7C61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B1346B0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D8BC9A5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FD4" w14:paraId="54A54BFF" w14:textId="77777777" w:rsidTr="0004390B">
        <w:trPr>
          <w:jc w:val="center"/>
        </w:trPr>
        <w:tc>
          <w:tcPr>
            <w:tcW w:w="0" w:type="auto"/>
            <w:vAlign w:val="center"/>
          </w:tcPr>
          <w:p w14:paraId="4B171B65" w14:textId="57E3D114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  <w:vAlign w:val="center"/>
          </w:tcPr>
          <w:p w14:paraId="5082BC52" w14:textId="59D8C295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PIV3/HRV</w:t>
            </w:r>
          </w:p>
        </w:tc>
        <w:tc>
          <w:tcPr>
            <w:tcW w:w="0" w:type="auto"/>
            <w:vAlign w:val="center"/>
          </w:tcPr>
          <w:p w14:paraId="427F6C55" w14:textId="6BADB18E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D6BCADA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B51DC19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E7568D3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94333E7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22B092C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80BB82C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FD4" w14:paraId="2DF3544E" w14:textId="77777777" w:rsidTr="0004390B">
        <w:trPr>
          <w:jc w:val="center"/>
        </w:trPr>
        <w:tc>
          <w:tcPr>
            <w:tcW w:w="0" w:type="auto"/>
            <w:vAlign w:val="center"/>
          </w:tcPr>
          <w:p w14:paraId="237DCA78" w14:textId="01819637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0" w:type="auto"/>
            <w:vAlign w:val="center"/>
          </w:tcPr>
          <w:p w14:paraId="2BCD1963" w14:textId="636C78BF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PIV4/HRV</w:t>
            </w:r>
          </w:p>
        </w:tc>
        <w:tc>
          <w:tcPr>
            <w:tcW w:w="0" w:type="auto"/>
            <w:vAlign w:val="center"/>
          </w:tcPr>
          <w:p w14:paraId="7653C2DA" w14:textId="53611D24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14:paraId="066727E0" w14:textId="4FA7C6A5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RV</w:t>
            </w:r>
          </w:p>
        </w:tc>
        <w:tc>
          <w:tcPr>
            <w:tcW w:w="0" w:type="auto"/>
            <w:vAlign w:val="center"/>
          </w:tcPr>
          <w:p w14:paraId="3E716776" w14:textId="727C763D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1F9ADE5B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350FD49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511A426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0D31C59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FD4" w14:paraId="12EC7E73" w14:textId="77777777" w:rsidTr="0004390B">
        <w:trPr>
          <w:jc w:val="center"/>
        </w:trPr>
        <w:tc>
          <w:tcPr>
            <w:tcW w:w="0" w:type="auto"/>
            <w:vAlign w:val="center"/>
          </w:tcPr>
          <w:p w14:paraId="3D149477" w14:textId="2BD0FB3F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0" w:type="auto"/>
            <w:vAlign w:val="center"/>
          </w:tcPr>
          <w:p w14:paraId="59905B17" w14:textId="0B4367BF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PIV4/RSVA</w:t>
            </w:r>
          </w:p>
        </w:tc>
        <w:tc>
          <w:tcPr>
            <w:tcW w:w="0" w:type="auto"/>
            <w:vAlign w:val="center"/>
          </w:tcPr>
          <w:p w14:paraId="12037499" w14:textId="33EFC548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299CD2FF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0574A12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FC14851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500129C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ED6C1F7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FDBEBA8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FD4" w14:paraId="1929B766" w14:textId="77777777" w:rsidTr="0004390B">
        <w:trPr>
          <w:jc w:val="center"/>
        </w:trPr>
        <w:tc>
          <w:tcPr>
            <w:tcW w:w="0" w:type="auto"/>
            <w:vAlign w:val="center"/>
          </w:tcPr>
          <w:p w14:paraId="67F4B349" w14:textId="10702C28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0" w:type="auto"/>
            <w:vAlign w:val="center"/>
          </w:tcPr>
          <w:p w14:paraId="318EE909" w14:textId="3A5ABB92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PIV4/RSVB</w:t>
            </w:r>
          </w:p>
        </w:tc>
        <w:tc>
          <w:tcPr>
            <w:tcW w:w="0" w:type="auto"/>
            <w:vAlign w:val="center"/>
          </w:tcPr>
          <w:p w14:paraId="528EDF3A" w14:textId="45DA9CFE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14:paraId="4E168F8F" w14:textId="6EC584A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PIV4</w:t>
            </w:r>
          </w:p>
        </w:tc>
        <w:tc>
          <w:tcPr>
            <w:tcW w:w="0" w:type="auto"/>
            <w:vAlign w:val="center"/>
          </w:tcPr>
          <w:p w14:paraId="528E3278" w14:textId="2A7EE65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14:paraId="34331769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715ED9D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496B0B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E9C31A8" w14:textId="77777777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35FD4" w14:paraId="594BE14D" w14:textId="77777777" w:rsidTr="0004390B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DE818C" w14:textId="61577231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61CE0AE" w14:textId="72C4B2CA" w:rsidR="00335FD4" w:rsidRDefault="00335FD4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HRV/RSV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CE440C2" w14:textId="7F0BEC49" w:rsidR="00335FD4" w:rsidRDefault="00335FD4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B95529C" w14:textId="0774A4EF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8ECF29" w14:textId="20E81468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3AE4357" w14:textId="02639A60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5A4CBA" w14:textId="4225F804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3E5988" w14:textId="45A89290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FD87B4" w14:textId="6F0B7860" w:rsidR="00335FD4" w:rsidRDefault="00335FD4" w:rsidP="00335FD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04390B" w14:paraId="7CA7E2DB" w14:textId="77777777" w:rsidTr="0004390B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14BED" w14:textId="77777777" w:rsidR="0004390B" w:rsidRDefault="0004390B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A92BF" w14:textId="2E362B7A" w:rsidR="0004390B" w:rsidRDefault="0004390B" w:rsidP="00335FD4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 w:hint="eastAsia"/>
                <w:color w:val="000000"/>
                <w:sz w:val="16"/>
                <w:szCs w:val="16"/>
              </w:rPr>
              <w:t>T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C8672" w14:textId="7B351CE6" w:rsidR="0004390B" w:rsidRDefault="0004390B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EB42E" w14:textId="77777777" w:rsidR="0004390B" w:rsidRDefault="0004390B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93F8D" w14:textId="1834B2FC" w:rsidR="0004390B" w:rsidRDefault="0004390B" w:rsidP="00335FD4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 w:hint="eastAsia"/>
                <w:color w:val="000000"/>
                <w:sz w:val="16"/>
                <w:szCs w:val="16"/>
              </w:rPr>
              <w:t>6</w:t>
            </w:r>
            <w:r w:rsidR="00D40B98">
              <w:rPr>
                <w:rFonts w:ascii="Arial" w:eastAsia="游ゴシック" w:hAnsi="Arial" w:cs="Arial" w:hint="eastAsia"/>
                <w:color w:val="000000"/>
                <w:sz w:val="16"/>
                <w:szCs w:val="16"/>
              </w:rPr>
              <w:t>2</w:t>
            </w:r>
          </w:p>
        </w:tc>
      </w:tr>
    </w:tbl>
    <w:p w14:paraId="0F7F8E5B" w14:textId="38C32D89" w:rsidR="00CD0973" w:rsidRDefault="001114CA">
      <w:r>
        <w:rPr>
          <w:rFonts w:hint="eastAsia"/>
        </w:rPr>
        <w:t>*</w:t>
      </w:r>
      <w:r>
        <w:t xml:space="preserve">, </w:t>
      </w:r>
      <w:r w:rsidRPr="001114CA">
        <w:t>Virus names which was positive in specimen in diagnostic test.</w:t>
      </w:r>
    </w:p>
    <w:sectPr w:rsidR="00CD097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E82EA8" w14:textId="77777777" w:rsidR="000A7C5C" w:rsidRDefault="000A7C5C" w:rsidP="00D1457A">
      <w:r>
        <w:separator/>
      </w:r>
    </w:p>
  </w:endnote>
  <w:endnote w:type="continuationSeparator" w:id="0">
    <w:p w14:paraId="3ABF6AAE" w14:textId="77777777" w:rsidR="000A7C5C" w:rsidRDefault="000A7C5C" w:rsidP="00D145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5C9686" w14:textId="77777777" w:rsidR="000A7C5C" w:rsidRDefault="000A7C5C" w:rsidP="00D1457A">
      <w:r>
        <w:separator/>
      </w:r>
    </w:p>
  </w:footnote>
  <w:footnote w:type="continuationSeparator" w:id="0">
    <w:p w14:paraId="133AB146" w14:textId="77777777" w:rsidR="000A7C5C" w:rsidRDefault="000A7C5C" w:rsidP="00D145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973"/>
    <w:rsid w:val="0001307A"/>
    <w:rsid w:val="0004390B"/>
    <w:rsid w:val="000A7C5C"/>
    <w:rsid w:val="001114CA"/>
    <w:rsid w:val="00330AD5"/>
    <w:rsid w:val="00335FD4"/>
    <w:rsid w:val="004B4DA4"/>
    <w:rsid w:val="005646B4"/>
    <w:rsid w:val="005D2CFE"/>
    <w:rsid w:val="00674879"/>
    <w:rsid w:val="006B02AA"/>
    <w:rsid w:val="006B4E95"/>
    <w:rsid w:val="006C1BB3"/>
    <w:rsid w:val="006E6CC0"/>
    <w:rsid w:val="00800C6E"/>
    <w:rsid w:val="0086150D"/>
    <w:rsid w:val="00942468"/>
    <w:rsid w:val="00953397"/>
    <w:rsid w:val="00BC03B9"/>
    <w:rsid w:val="00C44FB3"/>
    <w:rsid w:val="00C74D1D"/>
    <w:rsid w:val="00CD0973"/>
    <w:rsid w:val="00CE2D25"/>
    <w:rsid w:val="00CF73FF"/>
    <w:rsid w:val="00D1457A"/>
    <w:rsid w:val="00D40B98"/>
    <w:rsid w:val="00D978E7"/>
    <w:rsid w:val="00DD04FC"/>
    <w:rsid w:val="00F0421E"/>
    <w:rsid w:val="00F47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29AA0AB"/>
  <w15:chartTrackingRefBased/>
  <w15:docId w15:val="{757A341E-CDDB-4D3F-96E7-CC1B6354E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09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1457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1457A"/>
  </w:style>
  <w:style w:type="paragraph" w:styleId="a6">
    <w:name w:val="footer"/>
    <w:basedOn w:val="a"/>
    <w:link w:val="a7"/>
    <w:uiPriority w:val="99"/>
    <w:unhideWhenUsed/>
    <w:rsid w:val="00D1457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145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83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57</Words>
  <Characters>2606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戸憲也</dc:creator>
  <cp:keywords/>
  <dc:description/>
  <cp:lastModifiedBy>白戸憲也</cp:lastModifiedBy>
  <cp:revision>3</cp:revision>
  <dcterms:created xsi:type="dcterms:W3CDTF">2023-11-07T07:53:00Z</dcterms:created>
  <dcterms:modified xsi:type="dcterms:W3CDTF">2023-11-07T08:02:00Z</dcterms:modified>
</cp:coreProperties>
</file>